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B0CEE" w14:textId="77777777" w:rsidR="00E50F61" w:rsidRPr="00336985" w:rsidRDefault="0088224E" w:rsidP="00657C7F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="00732B90">
        <w:rPr>
          <w:rFonts w:ascii="Times New Roman" w:hAnsi="Times New Roman" w:cs="Times New Roman"/>
          <w:b/>
        </w:rPr>
        <w:t xml:space="preserve">hysician’s </w:t>
      </w:r>
      <w:r w:rsidR="00A27A97" w:rsidRPr="00336985">
        <w:rPr>
          <w:rFonts w:ascii="Times New Roman" w:hAnsi="Times New Roman" w:cs="Times New Roman"/>
          <w:b/>
        </w:rPr>
        <w:t>Opioid</w:t>
      </w:r>
      <w:r w:rsidR="00B47591">
        <w:rPr>
          <w:rFonts w:ascii="Times New Roman" w:hAnsi="Times New Roman" w:cs="Times New Roman"/>
          <w:b/>
        </w:rPr>
        <w:t>s</w:t>
      </w:r>
      <w:r w:rsidR="00A27A97" w:rsidRPr="00336985">
        <w:rPr>
          <w:rFonts w:ascii="Times New Roman" w:hAnsi="Times New Roman" w:cs="Times New Roman"/>
          <w:b/>
        </w:rPr>
        <w:t xml:space="preserve"> Prescribing Practices</w:t>
      </w:r>
      <w:r w:rsidR="00A27A97">
        <w:rPr>
          <w:rFonts w:ascii="Times New Roman" w:hAnsi="Times New Roman" w:cs="Times New Roman"/>
          <w:b/>
        </w:rPr>
        <w:t xml:space="preserve">, </w:t>
      </w:r>
      <w:r w:rsidR="00A27A97" w:rsidRPr="00336985">
        <w:rPr>
          <w:rFonts w:ascii="Times New Roman" w:hAnsi="Times New Roman" w:cs="Times New Roman"/>
          <w:b/>
        </w:rPr>
        <w:t xml:space="preserve">Attitude and Interaction with Other Health Care Professionals in Managing Opioids Prescribing </w:t>
      </w:r>
    </w:p>
    <w:p w14:paraId="491C0C5C" w14:textId="77777777" w:rsidR="00CA137B" w:rsidRPr="00336985" w:rsidRDefault="00CA137B" w:rsidP="00657C7F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36985">
        <w:rPr>
          <w:rFonts w:ascii="Times New Roman" w:hAnsi="Times New Roman" w:cs="Times New Roman"/>
          <w:b/>
        </w:rPr>
        <w:t>Section 1: 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2607"/>
        <w:gridCol w:w="2066"/>
        <w:gridCol w:w="3050"/>
      </w:tblGrid>
      <w:tr w:rsidR="00325547" w:rsidRPr="00336985" w14:paraId="30945DAA" w14:textId="77777777" w:rsidTr="00725AC8">
        <w:tc>
          <w:tcPr>
            <w:tcW w:w="1615" w:type="dxa"/>
          </w:tcPr>
          <w:p w14:paraId="5412EFAD" w14:textId="77777777" w:rsidR="00325547" w:rsidRPr="007C4ECD" w:rsidRDefault="00325547" w:rsidP="007C4EC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7C4ECD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610" w:type="dxa"/>
          </w:tcPr>
          <w:p w14:paraId="758199E9" w14:textId="77777777" w:rsidR="00325547" w:rsidRPr="00336985" w:rsidRDefault="00325547" w:rsidP="00807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Male</w:t>
            </w:r>
          </w:p>
          <w:p w14:paraId="07FA663A" w14:textId="77777777" w:rsidR="00325547" w:rsidRPr="00336985" w:rsidRDefault="00325547" w:rsidP="00807FE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0" w:type="dxa"/>
          </w:tcPr>
          <w:p w14:paraId="2C3065CF" w14:textId="77777777" w:rsidR="00325547" w:rsidRPr="00336985" w:rsidRDefault="007C4ECD" w:rsidP="00807FE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. </w:t>
            </w:r>
            <w:r w:rsidR="007870E6" w:rsidRPr="0033698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055" w:type="dxa"/>
          </w:tcPr>
          <w:p w14:paraId="57BE8C84" w14:textId="77777777" w:rsidR="007870E6" w:rsidRPr="00336985" w:rsidRDefault="007870E6" w:rsidP="007870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&lt;25 years</w:t>
            </w:r>
          </w:p>
          <w:p w14:paraId="44218762" w14:textId="77777777" w:rsidR="007870E6" w:rsidRPr="00AC568A" w:rsidRDefault="00441628" w:rsidP="007870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</w:t>
            </w:r>
            <w:r w:rsidRPr="00AC568A">
              <w:rPr>
                <w:rFonts w:ascii="Times New Roman" w:hAnsi="Times New Roman" w:cs="Times New Roman"/>
              </w:rPr>
              <w:t>35</w:t>
            </w:r>
            <w:r w:rsidR="007870E6" w:rsidRPr="00AC568A">
              <w:rPr>
                <w:rFonts w:ascii="Times New Roman" w:hAnsi="Times New Roman" w:cs="Times New Roman"/>
              </w:rPr>
              <w:t xml:space="preserve"> years </w:t>
            </w:r>
          </w:p>
          <w:p w14:paraId="555395DD" w14:textId="77777777" w:rsidR="007870E6" w:rsidRPr="00AC568A" w:rsidRDefault="00441628" w:rsidP="007870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AC568A">
              <w:rPr>
                <w:rFonts w:ascii="Times New Roman" w:hAnsi="Times New Roman" w:cs="Times New Roman"/>
              </w:rPr>
              <w:t>36-45</w:t>
            </w:r>
            <w:r w:rsidR="007870E6" w:rsidRPr="00AC568A">
              <w:rPr>
                <w:rFonts w:ascii="Times New Roman" w:hAnsi="Times New Roman" w:cs="Times New Roman"/>
              </w:rPr>
              <w:t xml:space="preserve"> years </w:t>
            </w:r>
          </w:p>
          <w:p w14:paraId="02A92245" w14:textId="77777777" w:rsidR="00325547" w:rsidRPr="00AC568A" w:rsidRDefault="00441628" w:rsidP="007870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AC568A">
              <w:rPr>
                <w:rFonts w:ascii="Times New Roman" w:hAnsi="Times New Roman" w:cs="Times New Roman"/>
              </w:rPr>
              <w:t>46-55</w:t>
            </w:r>
            <w:r w:rsidR="007870E6" w:rsidRPr="00AC568A">
              <w:rPr>
                <w:rFonts w:ascii="Times New Roman" w:hAnsi="Times New Roman" w:cs="Times New Roman"/>
              </w:rPr>
              <w:t>years</w:t>
            </w:r>
          </w:p>
          <w:p w14:paraId="2D946285" w14:textId="77777777" w:rsidR="00441628" w:rsidRPr="007870E6" w:rsidRDefault="00441628" w:rsidP="007870E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6 years</w:t>
            </w:r>
          </w:p>
        </w:tc>
      </w:tr>
      <w:tr w:rsidR="00325547" w:rsidRPr="00336985" w14:paraId="33EEBC63" w14:textId="77777777" w:rsidTr="00725AC8">
        <w:trPr>
          <w:trHeight w:val="1745"/>
        </w:trPr>
        <w:tc>
          <w:tcPr>
            <w:tcW w:w="1615" w:type="dxa"/>
          </w:tcPr>
          <w:p w14:paraId="46DA08F7" w14:textId="77777777" w:rsidR="00325547" w:rsidRPr="007C4ECD" w:rsidRDefault="00EE07EF" w:rsidP="007C4EC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7C4ECD">
              <w:rPr>
                <w:rFonts w:ascii="Times New Roman" w:hAnsi="Times New Roman" w:cs="Times New Roman"/>
                <w:b/>
              </w:rPr>
              <w:t>Practice  Experience</w:t>
            </w:r>
            <w:proofErr w:type="gramEnd"/>
          </w:p>
        </w:tc>
        <w:tc>
          <w:tcPr>
            <w:tcW w:w="2610" w:type="dxa"/>
          </w:tcPr>
          <w:p w14:paraId="3596CD23" w14:textId="77777777" w:rsidR="00EE07EF" w:rsidRPr="00336985" w:rsidRDefault="00EE07EF" w:rsidP="00EE07E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1-5 years </w:t>
            </w:r>
          </w:p>
          <w:p w14:paraId="754896A5" w14:textId="77777777" w:rsidR="00EE07EF" w:rsidRDefault="00EE07EF" w:rsidP="00EE07E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5-10 years </w:t>
            </w:r>
          </w:p>
          <w:p w14:paraId="7CC83D76" w14:textId="77777777" w:rsidR="00325547" w:rsidRPr="00EE07EF" w:rsidRDefault="00EE07EF" w:rsidP="00EE07E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EE07EF">
              <w:rPr>
                <w:rFonts w:ascii="Times New Roman" w:hAnsi="Times New Roman" w:cs="Times New Roman"/>
              </w:rPr>
              <w:t>&gt; 10 years</w:t>
            </w:r>
            <w:r w:rsidR="00325547" w:rsidRPr="00EE07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14:paraId="28EACC15" w14:textId="77777777" w:rsidR="00325547" w:rsidRPr="00336985" w:rsidRDefault="007C4ECD" w:rsidP="00807FE6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6. </w:t>
            </w:r>
            <w:r w:rsidR="00117804" w:rsidRPr="00336985">
              <w:rPr>
                <w:rFonts w:ascii="Times New Roman" w:hAnsi="Times New Roman" w:cs="Times New Roman"/>
                <w:b/>
              </w:rPr>
              <w:t xml:space="preserve">Medical specialty </w:t>
            </w:r>
            <w:r w:rsidR="00325547" w:rsidRPr="00336985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3055" w:type="dxa"/>
          </w:tcPr>
          <w:p w14:paraId="52A410FA" w14:textId="77777777" w:rsidR="00117804" w:rsidRDefault="00117804" w:rsidP="0011780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General practice</w:t>
            </w:r>
          </w:p>
          <w:p w14:paraId="7B2C2E5E" w14:textId="77777777" w:rsidR="002105DF" w:rsidRPr="00336985" w:rsidRDefault="002105DF" w:rsidP="002105DF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2105DF">
              <w:rPr>
                <w:rFonts w:ascii="Times New Roman" w:hAnsi="Times New Roman" w:cs="Times New Roman"/>
              </w:rPr>
              <w:t>Obstetrics &amp; Gynecology</w:t>
            </w:r>
          </w:p>
          <w:p w14:paraId="68FBCD66" w14:textId="77777777" w:rsidR="00325547" w:rsidRPr="00336985" w:rsidRDefault="00117804" w:rsidP="0011780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Oncology </w:t>
            </w:r>
          </w:p>
          <w:p w14:paraId="1F03A8A2" w14:textId="77777777" w:rsidR="00117804" w:rsidRPr="00336985" w:rsidRDefault="00117804" w:rsidP="0011780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Surgery</w:t>
            </w:r>
          </w:p>
          <w:p w14:paraId="6A691BE0" w14:textId="77777777" w:rsidR="00117804" w:rsidRPr="00336985" w:rsidRDefault="00117804" w:rsidP="0011780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Dental </w:t>
            </w:r>
          </w:p>
          <w:p w14:paraId="5D5F5616" w14:textId="77777777" w:rsidR="00117804" w:rsidRPr="00336985" w:rsidRDefault="00F40047" w:rsidP="0011780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thopedics </w:t>
            </w:r>
          </w:p>
          <w:p w14:paraId="2D76718B" w14:textId="77777777" w:rsidR="00117804" w:rsidRPr="00336985" w:rsidRDefault="00F86E9B" w:rsidP="00FB7F3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Others </w:t>
            </w:r>
          </w:p>
        </w:tc>
      </w:tr>
      <w:tr w:rsidR="00CE4C86" w:rsidRPr="00336985" w14:paraId="67A5E41A" w14:textId="77777777" w:rsidTr="00725AC8">
        <w:trPr>
          <w:trHeight w:val="998"/>
        </w:trPr>
        <w:tc>
          <w:tcPr>
            <w:tcW w:w="1615" w:type="dxa"/>
          </w:tcPr>
          <w:p w14:paraId="68BDE21A" w14:textId="77777777" w:rsidR="00CE4C86" w:rsidRPr="007C4ECD" w:rsidRDefault="002C4955" w:rsidP="007C4EC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7C4ECD">
              <w:rPr>
                <w:rFonts w:ascii="Times New Roman" w:hAnsi="Times New Roman" w:cs="Times New Roman"/>
                <w:b/>
              </w:rPr>
              <w:t>Practice setting</w:t>
            </w:r>
          </w:p>
        </w:tc>
        <w:tc>
          <w:tcPr>
            <w:tcW w:w="2610" w:type="dxa"/>
          </w:tcPr>
          <w:p w14:paraId="5797EBDE" w14:textId="77777777" w:rsidR="009554C6" w:rsidRPr="00336985" w:rsidRDefault="009554C6" w:rsidP="009554C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Government </w:t>
            </w:r>
          </w:p>
          <w:p w14:paraId="7A40771E" w14:textId="77777777" w:rsidR="009554C6" w:rsidRPr="00336985" w:rsidRDefault="009554C6" w:rsidP="009554C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rivate</w:t>
            </w:r>
          </w:p>
          <w:p w14:paraId="1626A114" w14:textId="77777777" w:rsidR="009554C6" w:rsidRDefault="009554C6" w:rsidP="009554C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clinic</w:t>
            </w:r>
          </w:p>
          <w:p w14:paraId="62FE3463" w14:textId="77777777" w:rsidR="00CE4C86" w:rsidRPr="009554C6" w:rsidRDefault="009554C6" w:rsidP="009554C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9554C6">
              <w:rPr>
                <w:rFonts w:ascii="Times New Roman" w:hAnsi="Times New Roman" w:cs="Times New Roman"/>
              </w:rPr>
              <w:t xml:space="preserve">Both  </w:t>
            </w:r>
          </w:p>
        </w:tc>
        <w:tc>
          <w:tcPr>
            <w:tcW w:w="2070" w:type="dxa"/>
          </w:tcPr>
          <w:p w14:paraId="4D2C95AD" w14:textId="77777777" w:rsidR="00CE4C86" w:rsidRPr="00336985" w:rsidRDefault="007C4ECD" w:rsidP="00324345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7. </w:t>
            </w:r>
            <w:r w:rsidR="00CE4C86" w:rsidRPr="00336985">
              <w:rPr>
                <w:rFonts w:ascii="Times New Roman" w:hAnsi="Times New Roman" w:cs="Times New Roman"/>
                <w:b/>
              </w:rPr>
              <w:t>Nature of hospital care services</w:t>
            </w:r>
          </w:p>
        </w:tc>
        <w:tc>
          <w:tcPr>
            <w:tcW w:w="3055" w:type="dxa"/>
          </w:tcPr>
          <w:p w14:paraId="4276F446" w14:textId="77777777" w:rsidR="00CE4C86" w:rsidRPr="00336985" w:rsidRDefault="00CE4C86" w:rsidP="0032434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rimary care hospital</w:t>
            </w:r>
          </w:p>
          <w:p w14:paraId="688606E1" w14:textId="77777777" w:rsidR="00CE4C86" w:rsidRPr="00336985" w:rsidRDefault="00CE4C86" w:rsidP="0032434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Secondary care hospital</w:t>
            </w:r>
          </w:p>
          <w:p w14:paraId="78C2E3B1" w14:textId="77777777" w:rsidR="00CE4C86" w:rsidRPr="00336985" w:rsidRDefault="00CE4C86" w:rsidP="0032434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Tertiary care hospital</w:t>
            </w:r>
          </w:p>
        </w:tc>
      </w:tr>
      <w:tr w:rsidR="00ED6873" w:rsidRPr="00336985" w14:paraId="6775C825" w14:textId="77777777" w:rsidTr="00725AC8">
        <w:tc>
          <w:tcPr>
            <w:tcW w:w="1615" w:type="dxa"/>
          </w:tcPr>
          <w:p w14:paraId="622C9B60" w14:textId="77777777" w:rsidR="00ED6873" w:rsidRPr="007C4ECD" w:rsidRDefault="00ED6873" w:rsidP="007C4EC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7C4ECD">
              <w:rPr>
                <w:rFonts w:ascii="Times New Roman" w:hAnsi="Times New Roman" w:cs="Times New Roman"/>
                <w:b/>
              </w:rPr>
              <w:t xml:space="preserve">Province </w:t>
            </w:r>
          </w:p>
        </w:tc>
        <w:tc>
          <w:tcPr>
            <w:tcW w:w="2610" w:type="dxa"/>
          </w:tcPr>
          <w:p w14:paraId="64519B39" w14:textId="77777777" w:rsidR="00ED6873" w:rsidRPr="00E548E8" w:rsidRDefault="00ED6873" w:rsidP="00E548E8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2070" w:type="dxa"/>
          </w:tcPr>
          <w:p w14:paraId="29BCC262" w14:textId="77777777" w:rsidR="00ED6873" w:rsidRPr="00336985" w:rsidRDefault="00ED6873" w:rsidP="00ED687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55" w:type="dxa"/>
          </w:tcPr>
          <w:p w14:paraId="4979F9ED" w14:textId="77777777" w:rsidR="00ED6873" w:rsidRPr="007203DF" w:rsidRDefault="00ED6873" w:rsidP="007203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C8C257C" w14:textId="77777777" w:rsidR="00325547" w:rsidRPr="00336985" w:rsidRDefault="00325547" w:rsidP="00657C7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786CB0F" w14:textId="77777777" w:rsidR="005937B6" w:rsidRPr="00336985" w:rsidRDefault="00CA137B" w:rsidP="00657C7F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36985">
        <w:rPr>
          <w:rFonts w:ascii="Times New Roman" w:hAnsi="Times New Roman" w:cs="Times New Roman"/>
          <w:b/>
        </w:rPr>
        <w:t>Section 2: Knowledge</w:t>
      </w:r>
      <w:r w:rsidR="00A336E0" w:rsidRPr="00336985">
        <w:rPr>
          <w:rFonts w:ascii="Times New Roman" w:hAnsi="Times New Roman" w:cs="Times New Roman"/>
          <w:b/>
        </w:rPr>
        <w:t xml:space="preserve"> about opioid stewardship </w:t>
      </w:r>
    </w:p>
    <w:p w14:paraId="2928BD17" w14:textId="77777777" w:rsidR="00A336E0" w:rsidRPr="00336985" w:rsidRDefault="00CA137B" w:rsidP="00657C7F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Do you fee</w:t>
      </w:r>
      <w:r w:rsidR="00D75A1A">
        <w:rPr>
          <w:rFonts w:ascii="Times New Roman" w:hAnsi="Times New Roman" w:cs="Times New Roman"/>
        </w:rPr>
        <w:t>l you have adequate knowledge about</w:t>
      </w:r>
      <w:r w:rsidRPr="00336985">
        <w:rPr>
          <w:rFonts w:ascii="Times New Roman" w:hAnsi="Times New Roman" w:cs="Times New Roman"/>
        </w:rPr>
        <w:t xml:space="preserve"> opioid stewardship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7"/>
        <w:gridCol w:w="7117"/>
        <w:gridCol w:w="810"/>
        <w:gridCol w:w="806"/>
      </w:tblGrid>
      <w:tr w:rsidR="000C78A1" w:rsidRPr="00336985" w14:paraId="61E1462A" w14:textId="77777777" w:rsidTr="0066337F">
        <w:trPr>
          <w:trHeight w:val="260"/>
        </w:trPr>
        <w:tc>
          <w:tcPr>
            <w:tcW w:w="330" w:type="pct"/>
            <w:vMerge w:val="restart"/>
          </w:tcPr>
          <w:p w14:paraId="1AEAEF81" w14:textId="77777777" w:rsidR="000C78A1" w:rsidRPr="00336985" w:rsidRDefault="000C78A1" w:rsidP="00A336E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806" w:type="pct"/>
            <w:vMerge w:val="restart"/>
          </w:tcPr>
          <w:p w14:paraId="41F2DAAA" w14:textId="77777777" w:rsidR="000C78A1" w:rsidRPr="00336985" w:rsidRDefault="000C78A1" w:rsidP="00A336E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864" w:type="pct"/>
            <w:gridSpan w:val="2"/>
          </w:tcPr>
          <w:p w14:paraId="1CBB8B72" w14:textId="77777777" w:rsidR="000C78A1" w:rsidRPr="00336985" w:rsidRDefault="000C78A1" w:rsidP="000C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Responses</w:t>
            </w:r>
          </w:p>
        </w:tc>
      </w:tr>
      <w:tr w:rsidR="000C78A1" w:rsidRPr="00336985" w14:paraId="2B7EF03C" w14:textId="77777777" w:rsidTr="0066337F">
        <w:trPr>
          <w:trHeight w:val="290"/>
        </w:trPr>
        <w:tc>
          <w:tcPr>
            <w:tcW w:w="330" w:type="pct"/>
            <w:vMerge/>
          </w:tcPr>
          <w:p w14:paraId="1A4DAA7A" w14:textId="77777777" w:rsidR="000C78A1" w:rsidRPr="00336985" w:rsidRDefault="000C78A1" w:rsidP="00A336E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06" w:type="pct"/>
            <w:vMerge/>
          </w:tcPr>
          <w:p w14:paraId="3091CF68" w14:textId="77777777" w:rsidR="000C78A1" w:rsidRPr="00336985" w:rsidRDefault="000C78A1" w:rsidP="00A336E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3" w:type="pct"/>
          </w:tcPr>
          <w:p w14:paraId="64CE8E63" w14:textId="77777777" w:rsidR="000C78A1" w:rsidRPr="00336985" w:rsidRDefault="000C78A1" w:rsidP="000C78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430" w:type="pct"/>
          </w:tcPr>
          <w:p w14:paraId="6339625A" w14:textId="77777777" w:rsidR="000C78A1" w:rsidRPr="00336985" w:rsidRDefault="000C78A1" w:rsidP="000C78A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</w:tr>
      <w:tr w:rsidR="006C2427" w:rsidRPr="00336985" w14:paraId="4584B4E1" w14:textId="77777777" w:rsidTr="0066337F">
        <w:trPr>
          <w:trHeight w:val="290"/>
        </w:trPr>
        <w:tc>
          <w:tcPr>
            <w:tcW w:w="330" w:type="pct"/>
          </w:tcPr>
          <w:p w14:paraId="3FD309F6" w14:textId="77777777" w:rsidR="006C2427" w:rsidRPr="00F0273F" w:rsidRDefault="006C2427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06" w:type="pct"/>
          </w:tcPr>
          <w:p w14:paraId="1E31E5E1" w14:textId="77777777" w:rsidR="00FE759B" w:rsidRDefault="00FE759B" w:rsidP="0059481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about opioids stewardship?</w:t>
            </w:r>
          </w:p>
          <w:p w14:paraId="7B4CB576" w14:textId="77777777" w:rsidR="006C2427" w:rsidRPr="00F0273F" w:rsidRDefault="00FE759B" w:rsidP="0059481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94812" w:rsidRPr="00594812">
              <w:rPr>
                <w:rFonts w:ascii="Times New Roman" w:hAnsi="Times New Roman" w:cs="Times New Roman"/>
              </w:rPr>
              <w:t xml:space="preserve">Opioid stewardship refers to a series </w:t>
            </w:r>
            <w:r w:rsidR="00F0273F">
              <w:rPr>
                <w:rFonts w:ascii="Times New Roman" w:hAnsi="Times New Roman" w:cs="Times New Roman"/>
              </w:rPr>
              <w:t xml:space="preserve">of strategies and interventions </w:t>
            </w:r>
            <w:r w:rsidR="00594812" w:rsidRPr="00594812">
              <w:rPr>
                <w:rFonts w:ascii="Times New Roman" w:hAnsi="Times New Roman" w:cs="Times New Roman"/>
              </w:rPr>
              <w:t xml:space="preserve">involving the appropriate procurement, storage, prescribing and use of opioids, as well as the disposal of </w:t>
            </w:r>
            <w:r w:rsidR="00F0273F">
              <w:rPr>
                <w:rFonts w:ascii="Times New Roman" w:hAnsi="Times New Roman" w:cs="Times New Roman"/>
              </w:rPr>
              <w:t xml:space="preserve">unused opioids when opioids are </w:t>
            </w:r>
            <w:r w:rsidR="00594812" w:rsidRPr="00594812">
              <w:rPr>
                <w:rFonts w:ascii="Times New Roman" w:hAnsi="Times New Roman" w:cs="Times New Roman"/>
              </w:rPr>
              <w:t xml:space="preserve">appropriately prescribed for </w:t>
            </w:r>
            <w:r w:rsidR="00F0273F">
              <w:rPr>
                <w:rFonts w:ascii="Times New Roman" w:hAnsi="Times New Roman" w:cs="Times New Roman"/>
              </w:rPr>
              <w:t xml:space="preserve">the treatment and management of </w:t>
            </w:r>
            <w:r>
              <w:rPr>
                <w:rFonts w:ascii="Times New Roman" w:hAnsi="Times New Roman" w:cs="Times New Roman"/>
              </w:rPr>
              <w:t>specific medical conditions)</w:t>
            </w:r>
          </w:p>
        </w:tc>
        <w:tc>
          <w:tcPr>
            <w:tcW w:w="433" w:type="pct"/>
          </w:tcPr>
          <w:p w14:paraId="48DA7012" w14:textId="77777777" w:rsidR="006C2427" w:rsidRPr="00336985" w:rsidRDefault="006C2427" w:rsidP="000C78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0" w:type="pct"/>
          </w:tcPr>
          <w:p w14:paraId="7F0A3448" w14:textId="77777777" w:rsidR="006C2427" w:rsidRPr="00336985" w:rsidRDefault="006C2427" w:rsidP="000C78A1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52A98" w:rsidRPr="00336985" w14:paraId="2FC75BC7" w14:textId="77777777" w:rsidTr="0066337F">
        <w:tc>
          <w:tcPr>
            <w:tcW w:w="330" w:type="pct"/>
          </w:tcPr>
          <w:p w14:paraId="0F1BE5FF" w14:textId="77777777" w:rsidR="00652A98" w:rsidRPr="00F0273F" w:rsidRDefault="00652A98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3C531B56" w14:textId="77777777" w:rsidR="00652A98" w:rsidRPr="00336985" w:rsidRDefault="00652A98" w:rsidP="00A336E0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Do you know about opioid</w:t>
            </w:r>
            <w:r w:rsidR="006C377B">
              <w:rPr>
                <w:rFonts w:ascii="Times New Roman" w:hAnsi="Times New Roman" w:cs="Times New Roman"/>
              </w:rPr>
              <w:t>s</w:t>
            </w:r>
            <w:r w:rsidRPr="00336985">
              <w:rPr>
                <w:rFonts w:ascii="Times New Roman" w:hAnsi="Times New Roman" w:cs="Times New Roman"/>
              </w:rPr>
              <w:t xml:space="preserve"> drugs</w:t>
            </w:r>
            <w:r w:rsidR="0066337F">
              <w:rPr>
                <w:rFonts w:ascii="Times New Roman" w:hAnsi="Times New Roman" w:cs="Times New Roman"/>
              </w:rPr>
              <w:t>?</w:t>
            </w:r>
            <w:r w:rsidRPr="00336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3" w:type="pct"/>
          </w:tcPr>
          <w:p w14:paraId="5B4C98D1" w14:textId="77777777" w:rsidR="00652A98" w:rsidRPr="00336985" w:rsidRDefault="00652A9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248F7D51" w14:textId="77777777" w:rsidR="00652A98" w:rsidRPr="00336985" w:rsidRDefault="00652A9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52A98" w:rsidRPr="00336985" w14:paraId="365AFB0F" w14:textId="77777777" w:rsidTr="0066337F">
        <w:tc>
          <w:tcPr>
            <w:tcW w:w="330" w:type="pct"/>
          </w:tcPr>
          <w:p w14:paraId="0E18A27C" w14:textId="77777777" w:rsidR="00652A98" w:rsidRPr="00F0273F" w:rsidRDefault="00652A98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621E2392" w14:textId="77777777" w:rsidR="00652A98" w:rsidRPr="00336985" w:rsidRDefault="00652A98" w:rsidP="00B227D2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Do you know </w:t>
            </w:r>
            <w:r w:rsidR="00B227D2" w:rsidRPr="00336985">
              <w:rPr>
                <w:rFonts w:ascii="Times New Roman" w:hAnsi="Times New Roman" w:cs="Times New Roman"/>
              </w:rPr>
              <w:t xml:space="preserve">about </w:t>
            </w:r>
            <w:r w:rsidRPr="00336985">
              <w:rPr>
                <w:rFonts w:ascii="Times New Roman" w:hAnsi="Times New Roman" w:cs="Times New Roman"/>
              </w:rPr>
              <w:t>WHO analgesic ladder of pain management?</w:t>
            </w:r>
          </w:p>
        </w:tc>
        <w:tc>
          <w:tcPr>
            <w:tcW w:w="433" w:type="pct"/>
          </w:tcPr>
          <w:p w14:paraId="39477E8B" w14:textId="77777777" w:rsidR="00652A98" w:rsidRPr="00336985" w:rsidRDefault="00652A9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06CE608F" w14:textId="77777777" w:rsidR="00652A98" w:rsidRPr="00336985" w:rsidRDefault="00652A9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E1E25" w:rsidRPr="00336985" w14:paraId="1FCA1BDF" w14:textId="77777777" w:rsidTr="0066337F">
        <w:tc>
          <w:tcPr>
            <w:tcW w:w="330" w:type="pct"/>
          </w:tcPr>
          <w:p w14:paraId="5B5E2F43" w14:textId="77777777" w:rsidR="004E1E25" w:rsidRPr="00F0273F" w:rsidRDefault="004E1E25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4747FBC0" w14:textId="77777777" w:rsidR="004E1E25" w:rsidRPr="00336985" w:rsidRDefault="004E1E25" w:rsidP="00B227D2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Do you </w:t>
            </w:r>
            <w:r w:rsidR="00C62894" w:rsidRPr="00336985">
              <w:rPr>
                <w:rFonts w:ascii="Times New Roman" w:hAnsi="Times New Roman" w:cs="Times New Roman"/>
              </w:rPr>
              <w:t>know about</w:t>
            </w:r>
            <w:r w:rsidRPr="00336985">
              <w:rPr>
                <w:rFonts w:ascii="Times New Roman" w:hAnsi="Times New Roman" w:cs="Times New Roman"/>
              </w:rPr>
              <w:t xml:space="preserve"> the CDC Guideline for Prescribing Opioids for Chronic Pain?</w:t>
            </w:r>
          </w:p>
        </w:tc>
        <w:tc>
          <w:tcPr>
            <w:tcW w:w="433" w:type="pct"/>
          </w:tcPr>
          <w:p w14:paraId="2F91C97F" w14:textId="77777777" w:rsidR="004E1E25" w:rsidRPr="00336985" w:rsidRDefault="004E1E25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06EBD153" w14:textId="77777777" w:rsidR="004E1E25" w:rsidRPr="00336985" w:rsidRDefault="004E1E25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336E0" w:rsidRPr="00336985" w14:paraId="49FCCA06" w14:textId="77777777" w:rsidTr="0066337F">
        <w:tc>
          <w:tcPr>
            <w:tcW w:w="330" w:type="pct"/>
          </w:tcPr>
          <w:p w14:paraId="279BEEC3" w14:textId="77777777" w:rsidR="00A336E0" w:rsidRPr="00F0273F" w:rsidRDefault="00A336E0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242383E3" w14:textId="77777777" w:rsidR="00A336E0" w:rsidRPr="00336985" w:rsidRDefault="006C2427" w:rsidP="00A336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</w:t>
            </w:r>
            <w:r w:rsidRPr="006C2427">
              <w:rPr>
                <w:rFonts w:ascii="Times New Roman" w:hAnsi="Times New Roman" w:cs="Times New Roman"/>
              </w:rPr>
              <w:t>aware of the potential risks and adverse effects</w:t>
            </w:r>
            <w:r w:rsidR="003B2E1B">
              <w:rPr>
                <w:rFonts w:ascii="Times New Roman" w:hAnsi="Times New Roman" w:cs="Times New Roman"/>
              </w:rPr>
              <w:t xml:space="preserve"> associated with opioid therapy?</w:t>
            </w:r>
          </w:p>
        </w:tc>
        <w:tc>
          <w:tcPr>
            <w:tcW w:w="433" w:type="pct"/>
          </w:tcPr>
          <w:p w14:paraId="0187552A" w14:textId="77777777" w:rsidR="00A336E0" w:rsidRPr="00336985" w:rsidRDefault="00A336E0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3FDADA7D" w14:textId="77777777" w:rsidR="00A336E0" w:rsidRPr="00336985" w:rsidRDefault="00A336E0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F3204" w:rsidRPr="00336985" w14:paraId="1C8E468C" w14:textId="77777777" w:rsidTr="0066337F">
        <w:tc>
          <w:tcPr>
            <w:tcW w:w="330" w:type="pct"/>
          </w:tcPr>
          <w:p w14:paraId="01DF1A9B" w14:textId="77777777" w:rsidR="00EF3204" w:rsidRPr="00F0273F" w:rsidRDefault="00EF3204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670C584A" w14:textId="77777777" w:rsidR="00EF3204" w:rsidRPr="00336985" w:rsidRDefault="00321613" w:rsidP="008A385E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Do you </w:t>
            </w:r>
            <w:r w:rsidR="0004567D" w:rsidRPr="00336985">
              <w:rPr>
                <w:rFonts w:ascii="Times New Roman" w:hAnsi="Times New Roman" w:cs="Times New Roman"/>
              </w:rPr>
              <w:t xml:space="preserve">know </w:t>
            </w:r>
            <w:r w:rsidR="005D0E24" w:rsidRPr="00336985">
              <w:rPr>
                <w:rFonts w:ascii="Times New Roman" w:hAnsi="Times New Roman" w:cs="Times New Roman"/>
              </w:rPr>
              <w:t>opioid drugs are included in</w:t>
            </w:r>
            <w:r w:rsidRPr="00336985">
              <w:rPr>
                <w:rFonts w:ascii="Times New Roman" w:hAnsi="Times New Roman" w:cs="Times New Roman"/>
              </w:rPr>
              <w:t xml:space="preserve"> schedule </w:t>
            </w:r>
            <w:r w:rsidR="005D0E24" w:rsidRPr="00336985">
              <w:rPr>
                <w:rFonts w:ascii="Times New Roman" w:hAnsi="Times New Roman" w:cs="Times New Roman"/>
              </w:rPr>
              <w:t xml:space="preserve">G </w:t>
            </w:r>
            <w:r w:rsidRPr="00336985">
              <w:rPr>
                <w:rFonts w:ascii="Times New Roman" w:hAnsi="Times New Roman" w:cs="Times New Roman"/>
              </w:rPr>
              <w:t>d</w:t>
            </w:r>
            <w:r w:rsidR="00D937D8" w:rsidRPr="00336985">
              <w:rPr>
                <w:rFonts w:ascii="Times New Roman" w:hAnsi="Times New Roman" w:cs="Times New Roman"/>
              </w:rPr>
              <w:t>r</w:t>
            </w:r>
            <w:r w:rsidRPr="00336985">
              <w:rPr>
                <w:rFonts w:ascii="Times New Roman" w:hAnsi="Times New Roman" w:cs="Times New Roman"/>
              </w:rPr>
              <w:t>ug</w:t>
            </w:r>
            <w:r w:rsidR="005D0E24" w:rsidRPr="00336985">
              <w:rPr>
                <w:rFonts w:ascii="Times New Roman" w:hAnsi="Times New Roman" w:cs="Times New Roman"/>
              </w:rPr>
              <w:t>s by drug</w:t>
            </w:r>
            <w:r w:rsidRPr="00336985">
              <w:rPr>
                <w:rFonts w:ascii="Times New Roman" w:hAnsi="Times New Roman" w:cs="Times New Roman"/>
              </w:rPr>
              <w:t xml:space="preserve"> regulatory authority </w:t>
            </w:r>
            <w:r w:rsidR="008335FB" w:rsidRPr="00336985">
              <w:rPr>
                <w:rFonts w:ascii="Times New Roman" w:hAnsi="Times New Roman" w:cs="Times New Roman"/>
              </w:rPr>
              <w:t>of Pakistan</w:t>
            </w:r>
          </w:p>
        </w:tc>
        <w:tc>
          <w:tcPr>
            <w:tcW w:w="433" w:type="pct"/>
          </w:tcPr>
          <w:p w14:paraId="5FA400A0" w14:textId="77777777" w:rsidR="00EF3204" w:rsidRPr="00336985" w:rsidRDefault="00EF3204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31B8E0A1" w14:textId="77777777" w:rsidR="00EF3204" w:rsidRPr="00336985" w:rsidRDefault="00EF3204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03C3B" w:rsidRPr="00336985" w14:paraId="671E4578" w14:textId="77777777" w:rsidTr="0066337F">
        <w:tc>
          <w:tcPr>
            <w:tcW w:w="330" w:type="pct"/>
          </w:tcPr>
          <w:p w14:paraId="19353C55" w14:textId="77777777" w:rsidR="00D03C3B" w:rsidRPr="00F0273F" w:rsidRDefault="00D03C3B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2A5849B2" w14:textId="77777777" w:rsidR="00D03C3B" w:rsidRPr="00336985" w:rsidRDefault="00C5723C" w:rsidP="008A38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know </w:t>
            </w:r>
            <w:r w:rsidR="00D03C3B" w:rsidRPr="00336985">
              <w:rPr>
                <w:rFonts w:ascii="Times New Roman" w:hAnsi="Times New Roman" w:cs="Times New Roman"/>
              </w:rPr>
              <w:t>opioid stewardship programs can help reduce the risk of opioid addiction and abuse?</w:t>
            </w:r>
          </w:p>
        </w:tc>
        <w:tc>
          <w:tcPr>
            <w:tcW w:w="433" w:type="pct"/>
          </w:tcPr>
          <w:p w14:paraId="180FE9B7" w14:textId="77777777" w:rsidR="00D03C3B" w:rsidRPr="00336985" w:rsidRDefault="00D03C3B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3585BFDD" w14:textId="77777777" w:rsidR="00D03C3B" w:rsidRPr="00336985" w:rsidRDefault="00D03C3B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D3143" w:rsidRPr="00336985" w14:paraId="73B049D1" w14:textId="77777777" w:rsidTr="0066337F">
        <w:tc>
          <w:tcPr>
            <w:tcW w:w="330" w:type="pct"/>
          </w:tcPr>
          <w:p w14:paraId="0F5BF1AD" w14:textId="77777777" w:rsidR="00CD3143" w:rsidRPr="00F0273F" w:rsidRDefault="00CD3143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55532E99" w14:textId="77777777" w:rsidR="00CD3143" w:rsidRPr="00336985" w:rsidRDefault="00CD3143" w:rsidP="008A385E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Do you know about guidelines and recommendations for prescribing opioids in chronic pain management</w:t>
            </w:r>
          </w:p>
        </w:tc>
        <w:tc>
          <w:tcPr>
            <w:tcW w:w="433" w:type="pct"/>
          </w:tcPr>
          <w:p w14:paraId="732F789F" w14:textId="77777777" w:rsidR="00CD3143" w:rsidRPr="00336985" w:rsidRDefault="00CD3143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7F33722E" w14:textId="77777777" w:rsidR="00CD3143" w:rsidRPr="00336985" w:rsidRDefault="00CD3143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F6AD8" w:rsidRPr="00336985" w14:paraId="4D5DFD50" w14:textId="77777777" w:rsidTr="0066337F">
        <w:tc>
          <w:tcPr>
            <w:tcW w:w="330" w:type="pct"/>
          </w:tcPr>
          <w:p w14:paraId="4D0CC18C" w14:textId="77777777" w:rsidR="004F6AD8" w:rsidRPr="00F0273F" w:rsidRDefault="004F6AD8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7D6A03FA" w14:textId="77777777" w:rsidR="004F6AD8" w:rsidRPr="00336985" w:rsidRDefault="00844BE2" w:rsidP="008A385E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Do you </w:t>
            </w:r>
            <w:r w:rsidR="004F6AD8" w:rsidRPr="00336985">
              <w:rPr>
                <w:rFonts w:ascii="Times New Roman" w:hAnsi="Times New Roman" w:cs="Times New Roman"/>
              </w:rPr>
              <w:t>have adequate knowledge on the appropriate use of naloxone in opioid overdose situations?</w:t>
            </w:r>
          </w:p>
        </w:tc>
        <w:tc>
          <w:tcPr>
            <w:tcW w:w="433" w:type="pct"/>
          </w:tcPr>
          <w:p w14:paraId="67279224" w14:textId="77777777" w:rsidR="004F6AD8" w:rsidRPr="00336985" w:rsidRDefault="004F6AD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741E66E3" w14:textId="77777777" w:rsidR="004F6AD8" w:rsidRPr="00336985" w:rsidRDefault="004F6AD8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409D9" w:rsidRPr="00336985" w14:paraId="21CC03B8" w14:textId="77777777" w:rsidTr="0066337F">
        <w:tc>
          <w:tcPr>
            <w:tcW w:w="330" w:type="pct"/>
          </w:tcPr>
          <w:p w14:paraId="29CBC0CD" w14:textId="77777777" w:rsidR="001409D9" w:rsidRPr="00F0273F" w:rsidRDefault="001409D9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08B0510B" w14:textId="77777777" w:rsidR="001409D9" w:rsidRPr="00336985" w:rsidRDefault="001409D9" w:rsidP="008A385E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Are you familiar with the risk factors for opioid abuse and addiction?</w:t>
            </w:r>
          </w:p>
        </w:tc>
        <w:tc>
          <w:tcPr>
            <w:tcW w:w="433" w:type="pct"/>
          </w:tcPr>
          <w:p w14:paraId="6F21BAEE" w14:textId="77777777" w:rsidR="001409D9" w:rsidRPr="00336985" w:rsidRDefault="001409D9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7C0D358B" w14:textId="77777777" w:rsidR="001409D9" w:rsidRPr="00336985" w:rsidRDefault="001409D9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975DF" w:rsidRPr="00336985" w14:paraId="60A79D8B" w14:textId="77777777" w:rsidTr="0066337F">
        <w:tc>
          <w:tcPr>
            <w:tcW w:w="330" w:type="pct"/>
          </w:tcPr>
          <w:p w14:paraId="2AB764D0" w14:textId="77777777" w:rsidR="008975DF" w:rsidRPr="00F0273F" w:rsidRDefault="008975DF" w:rsidP="00F0273F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06" w:type="pct"/>
          </w:tcPr>
          <w:p w14:paraId="58A35787" w14:textId="77777777" w:rsidR="008975DF" w:rsidRPr="00336985" w:rsidRDefault="008975DF" w:rsidP="008A38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</w:t>
            </w:r>
            <w:r w:rsidRPr="008975DF">
              <w:rPr>
                <w:rFonts w:ascii="Times New Roman" w:hAnsi="Times New Roman" w:cs="Times New Roman"/>
              </w:rPr>
              <w:t xml:space="preserve">aware of the resources available for patients who require assistance with opioid </w:t>
            </w:r>
            <w:r w:rsidR="00300D77">
              <w:rPr>
                <w:rFonts w:ascii="Times New Roman" w:hAnsi="Times New Roman" w:cs="Times New Roman"/>
              </w:rPr>
              <w:t>tapering or addiction treatment?</w:t>
            </w:r>
          </w:p>
        </w:tc>
        <w:tc>
          <w:tcPr>
            <w:tcW w:w="433" w:type="pct"/>
          </w:tcPr>
          <w:p w14:paraId="0D61B954" w14:textId="77777777" w:rsidR="008975DF" w:rsidRPr="00336985" w:rsidRDefault="008975DF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</w:tcPr>
          <w:p w14:paraId="790F727A" w14:textId="77777777" w:rsidR="008975DF" w:rsidRPr="00336985" w:rsidRDefault="008975DF" w:rsidP="00A336E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953B4A4" w14:textId="77777777" w:rsidR="002D2C07" w:rsidRDefault="002D2C07" w:rsidP="00D00853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B45B492" w14:textId="77777777" w:rsidR="00A336E0" w:rsidRPr="00336985" w:rsidRDefault="00D00853" w:rsidP="00D00853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36985">
        <w:rPr>
          <w:rFonts w:ascii="Times New Roman" w:hAnsi="Times New Roman" w:cs="Times New Roman"/>
          <w:b/>
        </w:rPr>
        <w:t>Section 3: prescribing practice</w:t>
      </w:r>
      <w:r w:rsidR="00292D91">
        <w:rPr>
          <w:rFonts w:ascii="Times New Roman" w:hAnsi="Times New Roman" w:cs="Times New Roman"/>
          <w:b/>
        </w:rPr>
        <w:t>s</w:t>
      </w:r>
      <w:r w:rsidR="00064F52">
        <w:rPr>
          <w:rFonts w:ascii="Times New Roman" w:hAnsi="Times New Roman" w:cs="Times New Roman"/>
          <w:b/>
        </w:rPr>
        <w:t xml:space="preserve"> </w:t>
      </w:r>
      <w:r w:rsidR="002A5463" w:rsidRPr="00336985">
        <w:rPr>
          <w:rFonts w:ascii="Times New Roman" w:hAnsi="Times New Roman" w:cs="Times New Roman"/>
          <w:b/>
        </w:rPr>
        <w:t>and attitude</w:t>
      </w:r>
      <w:r w:rsidR="000A48EB">
        <w:rPr>
          <w:rFonts w:ascii="Times New Roman" w:hAnsi="Times New Roman" w:cs="Times New Roman"/>
          <w:b/>
        </w:rPr>
        <w:t>s</w:t>
      </w:r>
    </w:p>
    <w:p w14:paraId="7C2D1954" w14:textId="693386CF" w:rsidR="00D00853" w:rsidRPr="00C310FA" w:rsidRDefault="00D00853" w:rsidP="00C310FA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C310FA">
        <w:rPr>
          <w:rFonts w:ascii="Times New Roman" w:hAnsi="Times New Roman" w:cs="Times New Roman"/>
          <w:b/>
        </w:rPr>
        <w:t xml:space="preserve">In how </w:t>
      </w:r>
      <w:r w:rsidR="007B1981" w:rsidRPr="00C310FA">
        <w:rPr>
          <w:rFonts w:ascii="Times New Roman" w:hAnsi="Times New Roman" w:cs="Times New Roman"/>
          <w:b/>
        </w:rPr>
        <w:t xml:space="preserve">many </w:t>
      </w:r>
      <w:r w:rsidRPr="00C310FA">
        <w:rPr>
          <w:rFonts w:ascii="Times New Roman" w:hAnsi="Times New Roman" w:cs="Times New Roman"/>
          <w:b/>
        </w:rPr>
        <w:t>patients</w:t>
      </w:r>
      <w:r w:rsidR="00CA17E9">
        <w:rPr>
          <w:rFonts w:ascii="Times New Roman" w:hAnsi="Times New Roman" w:cs="Times New Roman"/>
          <w:b/>
        </w:rPr>
        <w:t xml:space="preserve"> with </w:t>
      </w:r>
      <w:proofErr w:type="spellStart"/>
      <w:r w:rsidR="00CA17E9">
        <w:rPr>
          <w:rFonts w:ascii="Times New Roman" w:hAnsi="Times New Roman" w:cs="Times New Roman"/>
          <w:b/>
        </w:rPr>
        <w:t>non chronic</w:t>
      </w:r>
      <w:proofErr w:type="spellEnd"/>
      <w:r w:rsidR="00CA17E9">
        <w:rPr>
          <w:rFonts w:ascii="Times New Roman" w:hAnsi="Times New Roman" w:cs="Times New Roman"/>
          <w:b/>
        </w:rPr>
        <w:t xml:space="preserve"> pain</w:t>
      </w:r>
      <w:r w:rsidRPr="00C310FA">
        <w:rPr>
          <w:rFonts w:ascii="Times New Roman" w:hAnsi="Times New Roman" w:cs="Times New Roman"/>
          <w:b/>
        </w:rPr>
        <w:t xml:space="preserve"> have you prescribed opioids in past three months? </w:t>
      </w:r>
    </w:p>
    <w:p w14:paraId="6931B8FA" w14:textId="77777777" w:rsidR="006D1B17" w:rsidRPr="00336985" w:rsidRDefault="006D1B17" w:rsidP="006D1B17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None</w:t>
      </w:r>
    </w:p>
    <w:p w14:paraId="33924CA0" w14:textId="77777777" w:rsidR="007B1981" w:rsidRPr="00336985" w:rsidRDefault="00F056C0" w:rsidP="00D00853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1</w:t>
      </w:r>
      <w:r w:rsidR="007B1981" w:rsidRPr="00336985">
        <w:rPr>
          <w:rFonts w:ascii="Times New Roman" w:hAnsi="Times New Roman" w:cs="Times New Roman"/>
        </w:rPr>
        <w:t>-100</w:t>
      </w:r>
    </w:p>
    <w:p w14:paraId="0E926EFE" w14:textId="77777777" w:rsidR="007B1981" w:rsidRPr="00336985" w:rsidRDefault="007B1981" w:rsidP="00D00853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100-200</w:t>
      </w:r>
    </w:p>
    <w:p w14:paraId="22B8CA16" w14:textId="77777777" w:rsidR="00F056C0" w:rsidRPr="00336985" w:rsidRDefault="00F056C0" w:rsidP="00D00853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&gt;200</w:t>
      </w:r>
    </w:p>
    <w:p w14:paraId="262D703B" w14:textId="77777777" w:rsidR="00D00853" w:rsidRPr="00336985" w:rsidRDefault="00764E2A" w:rsidP="00764E2A">
      <w:pPr>
        <w:pStyle w:val="ListParagraph"/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Don’t know </w:t>
      </w:r>
      <w:r w:rsidR="00D00853" w:rsidRPr="00336985">
        <w:rPr>
          <w:rFonts w:ascii="Times New Roman" w:hAnsi="Times New Roman" w:cs="Times New Roman"/>
        </w:rPr>
        <w:t xml:space="preserve"> </w:t>
      </w:r>
    </w:p>
    <w:p w14:paraId="383750CA" w14:textId="77777777" w:rsidR="00D00853" w:rsidRPr="00C310FA" w:rsidRDefault="00D00853" w:rsidP="00C310FA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C310FA">
        <w:rPr>
          <w:rFonts w:ascii="Times New Roman" w:hAnsi="Times New Roman" w:cs="Times New Roman"/>
          <w:b/>
        </w:rPr>
        <w:t xml:space="preserve">If </w:t>
      </w:r>
      <w:r w:rsidR="00764E2A" w:rsidRPr="00C310FA">
        <w:rPr>
          <w:rFonts w:ascii="Times New Roman" w:hAnsi="Times New Roman" w:cs="Times New Roman"/>
          <w:b/>
        </w:rPr>
        <w:t>no, why you don’t prescribe opioids</w:t>
      </w:r>
    </w:p>
    <w:p w14:paraId="3D23288E" w14:textId="77777777" w:rsidR="00764E2A" w:rsidRPr="00336985" w:rsidRDefault="006D1B17" w:rsidP="00841957">
      <w:pPr>
        <w:pStyle w:val="ListParagraph"/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Preferred other analgesics therapy than opioids  </w:t>
      </w:r>
      <w:r w:rsidR="00764E2A" w:rsidRPr="00336985">
        <w:rPr>
          <w:rFonts w:ascii="Times New Roman" w:hAnsi="Times New Roman" w:cs="Times New Roman"/>
        </w:rPr>
        <w:t xml:space="preserve"> </w:t>
      </w:r>
    </w:p>
    <w:p w14:paraId="08D79AE4" w14:textId="77777777" w:rsidR="006D1B17" w:rsidRPr="00336985" w:rsidRDefault="00764E2A" w:rsidP="00841957">
      <w:pPr>
        <w:pStyle w:val="ListParagraph"/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No patients </w:t>
      </w:r>
      <w:r w:rsidR="00131C78" w:rsidRPr="00336985">
        <w:rPr>
          <w:rFonts w:ascii="Times New Roman" w:hAnsi="Times New Roman" w:cs="Times New Roman"/>
        </w:rPr>
        <w:t xml:space="preserve">consulted </w:t>
      </w:r>
      <w:r w:rsidRPr="00336985">
        <w:rPr>
          <w:rFonts w:ascii="Times New Roman" w:hAnsi="Times New Roman" w:cs="Times New Roman"/>
        </w:rPr>
        <w:t xml:space="preserve">with chronic pain  </w:t>
      </w:r>
    </w:p>
    <w:p w14:paraId="525DE55C" w14:textId="77777777" w:rsidR="006D1B17" w:rsidRPr="00336985" w:rsidRDefault="00841957" w:rsidP="00841957">
      <w:pPr>
        <w:pStyle w:val="ListParagraph"/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Uncertain about </w:t>
      </w:r>
      <w:r w:rsidR="00F8638B" w:rsidRPr="00336985">
        <w:rPr>
          <w:rFonts w:ascii="Times New Roman" w:hAnsi="Times New Roman" w:cs="Times New Roman"/>
        </w:rPr>
        <w:t xml:space="preserve">opioid selection </w:t>
      </w:r>
      <w:r w:rsidR="006D1B17" w:rsidRPr="00336985">
        <w:rPr>
          <w:rFonts w:ascii="Times New Roman" w:hAnsi="Times New Roman" w:cs="Times New Roman"/>
        </w:rPr>
        <w:t>in chronic pain</w:t>
      </w:r>
    </w:p>
    <w:p w14:paraId="7734CDAA" w14:textId="77777777" w:rsidR="00287300" w:rsidRPr="00D01087" w:rsidRDefault="00764E2A" w:rsidP="00D01087">
      <w:pPr>
        <w:pStyle w:val="ListParagraph"/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Concern about opioid misuse and addiction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575"/>
        <w:gridCol w:w="3558"/>
        <w:gridCol w:w="1083"/>
        <w:gridCol w:w="885"/>
        <w:gridCol w:w="1008"/>
        <w:gridCol w:w="1115"/>
        <w:gridCol w:w="1128"/>
      </w:tblGrid>
      <w:tr w:rsidR="001B6DC2" w:rsidRPr="00336985" w14:paraId="77E52C87" w14:textId="77777777" w:rsidTr="00291B73">
        <w:tc>
          <w:tcPr>
            <w:tcW w:w="308" w:type="pct"/>
          </w:tcPr>
          <w:p w14:paraId="3FC2EB6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902" w:type="pct"/>
          </w:tcPr>
          <w:p w14:paraId="33CD4640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579" w:type="pct"/>
          </w:tcPr>
          <w:p w14:paraId="650CE6CE" w14:textId="77777777" w:rsidR="009704A7" w:rsidRPr="00336985" w:rsidRDefault="0060587D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 A</w:t>
            </w:r>
            <w:r w:rsidR="009704A7" w:rsidRPr="00336985">
              <w:rPr>
                <w:rFonts w:ascii="Times New Roman" w:hAnsi="Times New Roman" w:cs="Times New Roman"/>
                <w:b/>
              </w:rPr>
              <w:t xml:space="preserve">gree </w:t>
            </w:r>
          </w:p>
        </w:tc>
        <w:tc>
          <w:tcPr>
            <w:tcW w:w="473" w:type="pct"/>
          </w:tcPr>
          <w:p w14:paraId="3AFF59B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Agree </w:t>
            </w:r>
          </w:p>
        </w:tc>
        <w:tc>
          <w:tcPr>
            <w:tcW w:w="539" w:type="pct"/>
          </w:tcPr>
          <w:p w14:paraId="71214BAB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Neutral </w:t>
            </w:r>
          </w:p>
        </w:tc>
        <w:tc>
          <w:tcPr>
            <w:tcW w:w="596" w:type="pct"/>
          </w:tcPr>
          <w:p w14:paraId="2560D3F0" w14:textId="77777777" w:rsidR="009704A7" w:rsidRPr="00336985" w:rsidRDefault="0060587D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="009704A7" w:rsidRPr="00336985">
              <w:rPr>
                <w:rFonts w:ascii="Times New Roman" w:hAnsi="Times New Roman" w:cs="Times New Roman"/>
                <w:b/>
              </w:rPr>
              <w:t>isagree</w:t>
            </w:r>
          </w:p>
        </w:tc>
        <w:tc>
          <w:tcPr>
            <w:tcW w:w="604" w:type="pct"/>
          </w:tcPr>
          <w:p w14:paraId="0EAF588F" w14:textId="77777777" w:rsidR="009704A7" w:rsidRPr="00336985" w:rsidRDefault="00DB315B" w:rsidP="00D0085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</w:t>
            </w:r>
            <w:r w:rsidRPr="00336985">
              <w:rPr>
                <w:rFonts w:ascii="Times New Roman" w:hAnsi="Times New Roman" w:cs="Times New Roman"/>
                <w:b/>
              </w:rPr>
              <w:t xml:space="preserve"> </w:t>
            </w:r>
            <w:r w:rsidR="009704A7" w:rsidRPr="00336985">
              <w:rPr>
                <w:rFonts w:ascii="Times New Roman" w:hAnsi="Times New Roman" w:cs="Times New Roman"/>
                <w:b/>
              </w:rPr>
              <w:t xml:space="preserve">Disagree </w:t>
            </w:r>
          </w:p>
        </w:tc>
      </w:tr>
      <w:tr w:rsidR="001B6DC2" w:rsidRPr="00336985" w14:paraId="6C166093" w14:textId="77777777" w:rsidTr="00291B73">
        <w:trPr>
          <w:trHeight w:val="566"/>
        </w:trPr>
        <w:tc>
          <w:tcPr>
            <w:tcW w:w="308" w:type="pct"/>
          </w:tcPr>
          <w:p w14:paraId="2DEA3B4B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0DF176A7" w14:textId="77777777" w:rsidR="009704A7" w:rsidRPr="00336985" w:rsidRDefault="009704A7" w:rsidP="00482ABC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I am comfortable prescribing opioids for chronic pain. </w:t>
            </w:r>
          </w:p>
        </w:tc>
        <w:tc>
          <w:tcPr>
            <w:tcW w:w="579" w:type="pct"/>
          </w:tcPr>
          <w:p w14:paraId="0361A64F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5435DCAB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315F8043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37C852A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1B1768A6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B6DC2" w:rsidRPr="00336985" w14:paraId="73763093" w14:textId="77777777" w:rsidTr="00291B73">
        <w:tc>
          <w:tcPr>
            <w:tcW w:w="308" w:type="pct"/>
          </w:tcPr>
          <w:p w14:paraId="3183D10D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28F7BE0F" w14:textId="77777777" w:rsidR="009704A7" w:rsidRPr="00336985" w:rsidRDefault="009704A7" w:rsidP="00C47ECA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I am confident in my clinical skills in prescribing opioids. </w:t>
            </w:r>
          </w:p>
        </w:tc>
        <w:tc>
          <w:tcPr>
            <w:tcW w:w="579" w:type="pct"/>
          </w:tcPr>
          <w:p w14:paraId="4343133A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7F45605F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238F279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45EE3766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5ED02DB4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B6DC2" w:rsidRPr="00336985" w14:paraId="4B404DAD" w14:textId="77777777" w:rsidTr="00291B73">
        <w:trPr>
          <w:trHeight w:val="728"/>
        </w:trPr>
        <w:tc>
          <w:tcPr>
            <w:tcW w:w="308" w:type="pct"/>
          </w:tcPr>
          <w:p w14:paraId="18325D9B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5F3DD3DB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In my practice many pain patients experience substantial pain relief with opioids.</w:t>
            </w:r>
          </w:p>
        </w:tc>
        <w:tc>
          <w:tcPr>
            <w:tcW w:w="579" w:type="pct"/>
          </w:tcPr>
          <w:p w14:paraId="61F55C83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1CEAF34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7C836432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57A7D2F7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5C5530DC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B6DC2" w:rsidRPr="00336985" w14:paraId="146E61EB" w14:textId="77777777" w:rsidTr="00291B73">
        <w:tc>
          <w:tcPr>
            <w:tcW w:w="308" w:type="pct"/>
          </w:tcPr>
          <w:p w14:paraId="7CF0B2F2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390DEA98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I find it satisfying to prescribe opioids to pain patients.</w:t>
            </w:r>
          </w:p>
        </w:tc>
        <w:tc>
          <w:tcPr>
            <w:tcW w:w="579" w:type="pct"/>
          </w:tcPr>
          <w:p w14:paraId="65EDACA6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6A053791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653198A7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3ABA3CD9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15BD262E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A23720" w:rsidRPr="00336985" w14:paraId="4C368C62" w14:textId="77777777" w:rsidTr="00291B73">
        <w:tc>
          <w:tcPr>
            <w:tcW w:w="308" w:type="pct"/>
          </w:tcPr>
          <w:p w14:paraId="69AF387B" w14:textId="77777777" w:rsidR="00A23720" w:rsidRPr="00FF234E" w:rsidRDefault="00A23720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0216A4CC" w14:textId="77777777" w:rsidR="00A23720" w:rsidRPr="00336985" w:rsidRDefault="00197FBE" w:rsidP="00D00853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I </w:t>
            </w:r>
            <w:r w:rsidR="006952C3" w:rsidRPr="00336985">
              <w:rPr>
                <w:rFonts w:ascii="Times New Roman" w:hAnsi="Times New Roman" w:cs="Times New Roman"/>
              </w:rPr>
              <w:t xml:space="preserve">am confident </w:t>
            </w:r>
            <w:r w:rsidR="00A23720" w:rsidRPr="00336985">
              <w:rPr>
                <w:rFonts w:ascii="Times New Roman" w:hAnsi="Times New Roman" w:cs="Times New Roman"/>
              </w:rPr>
              <w:t>about incorporating non-opioid pain</w:t>
            </w:r>
            <w:r w:rsidRPr="00336985">
              <w:rPr>
                <w:rFonts w:ascii="Times New Roman" w:hAnsi="Times New Roman" w:cs="Times New Roman"/>
              </w:rPr>
              <w:t xml:space="preserve"> management strategies into my </w:t>
            </w:r>
            <w:r w:rsidR="00A23720" w:rsidRPr="00336985">
              <w:rPr>
                <w:rFonts w:ascii="Times New Roman" w:hAnsi="Times New Roman" w:cs="Times New Roman"/>
              </w:rPr>
              <w:t>practice, such as physical therapy or cognitive-behavioral therapy</w:t>
            </w:r>
          </w:p>
        </w:tc>
        <w:tc>
          <w:tcPr>
            <w:tcW w:w="579" w:type="pct"/>
          </w:tcPr>
          <w:p w14:paraId="39BCDEFB" w14:textId="77777777" w:rsidR="00A23720" w:rsidRPr="00336985" w:rsidRDefault="00A23720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1DC317DB" w14:textId="77777777" w:rsidR="00A23720" w:rsidRPr="00336985" w:rsidRDefault="00A23720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607700C7" w14:textId="77777777" w:rsidR="00A23720" w:rsidRPr="00336985" w:rsidRDefault="00A23720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5065B26D" w14:textId="77777777" w:rsidR="00A23720" w:rsidRPr="00336985" w:rsidRDefault="00A23720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687ADB28" w14:textId="77777777" w:rsidR="00A23720" w:rsidRPr="00336985" w:rsidRDefault="00A23720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B6DC2" w:rsidRPr="00336985" w14:paraId="37C73F2B" w14:textId="77777777" w:rsidTr="00291B73">
        <w:tc>
          <w:tcPr>
            <w:tcW w:w="308" w:type="pct"/>
          </w:tcPr>
          <w:p w14:paraId="63B4794B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1D9E2F74" w14:textId="77777777" w:rsidR="009704A7" w:rsidRPr="00336985" w:rsidRDefault="009704A7" w:rsidP="00C47ECA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I am concerned about the potential for opioid diversion or abuse in my practice setting</w:t>
            </w:r>
          </w:p>
        </w:tc>
        <w:tc>
          <w:tcPr>
            <w:tcW w:w="579" w:type="pct"/>
          </w:tcPr>
          <w:p w14:paraId="588F3C9F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0A15848B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768A87BC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3B861CD3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230CA94A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1B6DC2" w:rsidRPr="00336985" w14:paraId="30190CE7" w14:textId="77777777" w:rsidTr="00291B73">
        <w:tc>
          <w:tcPr>
            <w:tcW w:w="308" w:type="pct"/>
          </w:tcPr>
          <w:p w14:paraId="71CF32CE" w14:textId="77777777" w:rsidR="009704A7" w:rsidRPr="00FF234E" w:rsidRDefault="009704A7" w:rsidP="00C310F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pct"/>
          </w:tcPr>
          <w:p w14:paraId="34DCEF0A" w14:textId="77777777" w:rsidR="009704A7" w:rsidRPr="00336985" w:rsidRDefault="009704A7" w:rsidP="00C47ECA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I am confident in my ability to identify patients who may be at high risk for opioid abuse or addiction</w:t>
            </w:r>
          </w:p>
        </w:tc>
        <w:tc>
          <w:tcPr>
            <w:tcW w:w="579" w:type="pct"/>
          </w:tcPr>
          <w:p w14:paraId="1ACB232F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3" w:type="pct"/>
          </w:tcPr>
          <w:p w14:paraId="7E117FA9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pct"/>
          </w:tcPr>
          <w:p w14:paraId="005B8271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6" w:type="pct"/>
          </w:tcPr>
          <w:p w14:paraId="51A7C8E5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" w:type="pct"/>
          </w:tcPr>
          <w:p w14:paraId="2CD2DA9A" w14:textId="77777777" w:rsidR="009704A7" w:rsidRPr="00336985" w:rsidRDefault="009704A7" w:rsidP="00D00853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4C10D448" w14:textId="77777777" w:rsidR="00780E5B" w:rsidRPr="00336985" w:rsidRDefault="00780E5B" w:rsidP="00D00853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CACAA3E" w14:textId="77777777" w:rsidR="00465F02" w:rsidRPr="00780E5B" w:rsidRDefault="00465F02" w:rsidP="00780E5B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780E5B">
        <w:rPr>
          <w:rFonts w:ascii="Times New Roman" w:hAnsi="Times New Roman" w:cs="Times New Roman"/>
          <w:b/>
        </w:rPr>
        <w:t xml:space="preserve">How many of your patients have had an adverse event due to opioids in past six months? </w:t>
      </w:r>
    </w:p>
    <w:p w14:paraId="470BEF6E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None</w:t>
      </w:r>
    </w:p>
    <w:p w14:paraId="2FED1FCF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1  </w:t>
      </w:r>
    </w:p>
    <w:p w14:paraId="36EA21AA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2  </w:t>
      </w:r>
    </w:p>
    <w:p w14:paraId="4F1A4BF3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3  </w:t>
      </w:r>
    </w:p>
    <w:p w14:paraId="3EE09746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&gt;4 </w:t>
      </w:r>
    </w:p>
    <w:p w14:paraId="491824C8" w14:textId="77777777" w:rsidR="00465F02" w:rsidRPr="00336985" w:rsidRDefault="00465F02" w:rsidP="00465F02">
      <w:pPr>
        <w:pStyle w:val="ListParagraph"/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Don’t know </w:t>
      </w:r>
    </w:p>
    <w:p w14:paraId="3E47EA04" w14:textId="77777777" w:rsidR="00465F02" w:rsidRPr="00780E5B" w:rsidRDefault="00465F02" w:rsidP="00780E5B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780E5B">
        <w:rPr>
          <w:rFonts w:ascii="Times New Roman" w:hAnsi="Times New Roman" w:cs="Times New Roman"/>
          <w:b/>
        </w:rPr>
        <w:t>Which opioid was involved</w:t>
      </w:r>
      <w:r w:rsidR="008C6EA3" w:rsidRPr="00780E5B">
        <w:rPr>
          <w:rFonts w:ascii="Times New Roman" w:hAnsi="Times New Roman" w:cs="Times New Roman"/>
          <w:b/>
        </w:rPr>
        <w:t xml:space="preserve"> in most recent adverse event</w:t>
      </w:r>
      <w:r w:rsidRPr="00780E5B">
        <w:rPr>
          <w:rFonts w:ascii="Times New Roman" w:hAnsi="Times New Roman" w:cs="Times New Roman"/>
          <w:b/>
        </w:rPr>
        <w:t>?  ____________________________________</w:t>
      </w:r>
    </w:p>
    <w:p w14:paraId="67E981BA" w14:textId="77777777" w:rsidR="002866FD" w:rsidRPr="00780E5B" w:rsidRDefault="00181CFE" w:rsidP="00780E5B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780E5B">
        <w:rPr>
          <w:rFonts w:ascii="Times New Roman" w:hAnsi="Times New Roman" w:cs="Times New Roman"/>
          <w:b/>
        </w:rPr>
        <w:t xml:space="preserve">Please select </w:t>
      </w:r>
      <w:r w:rsidR="002866FD" w:rsidRPr="00780E5B">
        <w:rPr>
          <w:rFonts w:ascii="Times New Roman" w:hAnsi="Times New Roman" w:cs="Times New Roman"/>
          <w:b/>
        </w:rPr>
        <w:t xml:space="preserve">the factors that might have contributed to the adverse event: </w:t>
      </w:r>
      <w:r w:rsidRPr="00780E5B">
        <w:rPr>
          <w:rFonts w:ascii="Times New Roman" w:hAnsi="Times New Roman" w:cs="Times New Roman"/>
          <w:b/>
        </w:rPr>
        <w:t>(can select multiple options)</w:t>
      </w:r>
    </w:p>
    <w:p w14:paraId="0422BA74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Prescribed opioid dose was too high  </w:t>
      </w:r>
    </w:p>
    <w:p w14:paraId="4357AD9C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lastRenderedPageBreak/>
        <w:t xml:space="preserve">Patient didn’t contact the physician or pharmacist about symptoms </w:t>
      </w:r>
    </w:p>
    <w:p w14:paraId="15AC1FBA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Patient took more than prescribed </w:t>
      </w:r>
      <w:r w:rsidR="00A149BD" w:rsidRPr="00336985">
        <w:rPr>
          <w:rFonts w:ascii="Times New Roman" w:hAnsi="Times New Roman" w:cs="Times New Roman"/>
        </w:rPr>
        <w:t>opioids</w:t>
      </w:r>
    </w:p>
    <w:p w14:paraId="0749E52F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Patient</w:t>
      </w:r>
      <w:r w:rsidR="00A149BD" w:rsidRPr="00336985">
        <w:rPr>
          <w:rFonts w:ascii="Times New Roman" w:hAnsi="Times New Roman" w:cs="Times New Roman"/>
        </w:rPr>
        <w:t xml:space="preserve"> took </w:t>
      </w:r>
      <w:r w:rsidRPr="00336985">
        <w:rPr>
          <w:rFonts w:ascii="Times New Roman" w:hAnsi="Times New Roman" w:cs="Times New Roman"/>
        </w:rPr>
        <w:t xml:space="preserve">sedating drugs along with the opioid </w:t>
      </w:r>
      <w:r w:rsidR="00A149BD" w:rsidRPr="00336985">
        <w:rPr>
          <w:rFonts w:ascii="Times New Roman" w:hAnsi="Times New Roman" w:cs="Times New Roman"/>
        </w:rPr>
        <w:t>drug</w:t>
      </w:r>
    </w:p>
    <w:p w14:paraId="38EA01E8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Patient injected, crushed or snorted the tablet </w:t>
      </w:r>
    </w:p>
    <w:p w14:paraId="04580637" w14:textId="77777777" w:rsidR="002866FD" w:rsidRPr="00336985" w:rsidRDefault="0087041E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P</w:t>
      </w:r>
      <w:r w:rsidR="00DA27E0" w:rsidRPr="00336985">
        <w:rPr>
          <w:rFonts w:ascii="Times New Roman" w:hAnsi="Times New Roman" w:cs="Times New Roman"/>
        </w:rPr>
        <w:t xml:space="preserve">hysician </w:t>
      </w:r>
      <w:r w:rsidR="002866FD" w:rsidRPr="00336985">
        <w:rPr>
          <w:rFonts w:ascii="Times New Roman" w:hAnsi="Times New Roman" w:cs="Times New Roman"/>
        </w:rPr>
        <w:t xml:space="preserve">didn’t recognize seriousness of symptoms </w:t>
      </w:r>
    </w:p>
    <w:p w14:paraId="3FF312CB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Patient</w:t>
      </w:r>
      <w:r w:rsidR="00AF20EE" w:rsidRPr="00336985">
        <w:rPr>
          <w:rFonts w:ascii="Times New Roman" w:hAnsi="Times New Roman" w:cs="Times New Roman"/>
        </w:rPr>
        <w:t xml:space="preserve"> refused to go to the emergency depa</w:t>
      </w:r>
      <w:r w:rsidRPr="00336985">
        <w:rPr>
          <w:rFonts w:ascii="Times New Roman" w:hAnsi="Times New Roman" w:cs="Times New Roman"/>
        </w:rPr>
        <w:t xml:space="preserve">rtment  </w:t>
      </w:r>
    </w:p>
    <w:p w14:paraId="6B24D308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Lack of com</w:t>
      </w:r>
      <w:r w:rsidR="00501D66" w:rsidRPr="00336985">
        <w:rPr>
          <w:rFonts w:ascii="Times New Roman" w:hAnsi="Times New Roman" w:cs="Times New Roman"/>
        </w:rPr>
        <w:t xml:space="preserve">munication between physician and patient </w:t>
      </w:r>
    </w:p>
    <w:p w14:paraId="7EC0B936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Dispensing error </w:t>
      </w:r>
    </w:p>
    <w:p w14:paraId="428E4E9E" w14:textId="77777777" w:rsidR="002866FD" w:rsidRPr="00336985" w:rsidRDefault="002866FD" w:rsidP="0087041E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Patient/c</w:t>
      </w:r>
      <w:r w:rsidR="00773955" w:rsidRPr="00336985">
        <w:rPr>
          <w:rFonts w:ascii="Times New Roman" w:hAnsi="Times New Roman" w:cs="Times New Roman"/>
        </w:rPr>
        <w:t xml:space="preserve">aregiver misunderstanding about </w:t>
      </w:r>
      <w:r w:rsidRPr="00336985">
        <w:rPr>
          <w:rFonts w:ascii="Times New Roman" w:hAnsi="Times New Roman" w:cs="Times New Roman"/>
        </w:rPr>
        <w:t xml:space="preserve">dosing </w:t>
      </w:r>
    </w:p>
    <w:p w14:paraId="686AE2EE" w14:textId="77777777" w:rsidR="002866FD" w:rsidRPr="00E548E8" w:rsidRDefault="002866FD" w:rsidP="00E548E8">
      <w:pPr>
        <w:pStyle w:val="ListParagraph"/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Loss of tolerance following a period of non-compliance </w:t>
      </w:r>
    </w:p>
    <w:p w14:paraId="6790B500" w14:textId="77777777" w:rsidR="004B1911" w:rsidRPr="00780E5B" w:rsidRDefault="00080EE3" w:rsidP="00780E5B">
      <w:pPr>
        <w:pStyle w:val="ListParagraph"/>
        <w:numPr>
          <w:ilvl w:val="0"/>
          <w:numId w:val="35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780E5B">
        <w:rPr>
          <w:rFonts w:ascii="Times New Roman" w:hAnsi="Times New Roman" w:cs="Times New Roman"/>
          <w:b/>
        </w:rPr>
        <w:t xml:space="preserve">Is there any </w:t>
      </w:r>
      <w:r w:rsidR="008A72CA" w:rsidRPr="00780E5B">
        <w:rPr>
          <w:rFonts w:ascii="Times New Roman" w:hAnsi="Times New Roman" w:cs="Times New Roman"/>
          <w:b/>
        </w:rPr>
        <w:t xml:space="preserve">opioid </w:t>
      </w:r>
      <w:r w:rsidRPr="00780E5B">
        <w:rPr>
          <w:rFonts w:ascii="Times New Roman" w:hAnsi="Times New Roman" w:cs="Times New Roman"/>
          <w:b/>
        </w:rPr>
        <w:t>adverse event reporting system in your practice setting?</w:t>
      </w:r>
    </w:p>
    <w:p w14:paraId="357CBA76" w14:textId="77777777" w:rsidR="00080EE3" w:rsidRPr="00336985" w:rsidRDefault="00080EE3" w:rsidP="00415662">
      <w:pPr>
        <w:pStyle w:val="ListParagraph"/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Yes </w:t>
      </w:r>
    </w:p>
    <w:p w14:paraId="0D0A0535" w14:textId="77777777" w:rsidR="00907320" w:rsidRDefault="00080EE3" w:rsidP="00E46198">
      <w:pPr>
        <w:pStyle w:val="ListParagraph"/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No </w:t>
      </w:r>
    </w:p>
    <w:p w14:paraId="5476688B" w14:textId="77777777" w:rsidR="00780E5B" w:rsidRPr="00780E5B" w:rsidRDefault="00780E5B" w:rsidP="00780E5B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780E5B">
        <w:rPr>
          <w:rFonts w:ascii="Times New Roman" w:hAnsi="Times New Roman" w:cs="Times New Roman"/>
          <w:b/>
        </w:rPr>
        <w:t xml:space="preserve">Section </w:t>
      </w:r>
      <w:r>
        <w:rPr>
          <w:rFonts w:ascii="Times New Roman" w:hAnsi="Times New Roman" w:cs="Times New Roman"/>
          <w:b/>
        </w:rPr>
        <w:t>4:</w:t>
      </w:r>
      <w:r w:rsidRPr="00780E5B">
        <w:t xml:space="preserve"> </w:t>
      </w:r>
      <w:r w:rsidRPr="00780E5B">
        <w:rPr>
          <w:rFonts w:ascii="Times New Roman" w:hAnsi="Times New Roman" w:cs="Times New Roman"/>
          <w:b/>
        </w:rPr>
        <w:t>Physician’s concerns while prescribing opioids</w:t>
      </w:r>
    </w:p>
    <w:p w14:paraId="5D956F5E" w14:textId="77777777" w:rsidR="00E46198" w:rsidRPr="00F33314" w:rsidRDefault="00E46198" w:rsidP="00F33314">
      <w:pPr>
        <w:pStyle w:val="ListParagraph"/>
        <w:numPr>
          <w:ilvl w:val="0"/>
          <w:numId w:val="39"/>
        </w:numPr>
        <w:spacing w:line="240" w:lineRule="auto"/>
        <w:jc w:val="both"/>
        <w:rPr>
          <w:rFonts w:ascii="Times New Roman" w:hAnsi="Times New Roman" w:cs="Times New Roman"/>
        </w:rPr>
      </w:pPr>
      <w:r w:rsidRPr="00F33314">
        <w:rPr>
          <w:rFonts w:ascii="Times New Roman" w:hAnsi="Times New Roman" w:cs="Times New Roman"/>
          <w:b/>
        </w:rPr>
        <w:t xml:space="preserve">Do your patients show concern, specifically with respect to their opioid prescription use?  </w:t>
      </w:r>
    </w:p>
    <w:p w14:paraId="48DE3EF1" w14:textId="77777777" w:rsidR="00E46198" w:rsidRPr="00336985" w:rsidRDefault="00E46198" w:rsidP="00907320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Yes </w:t>
      </w:r>
    </w:p>
    <w:p w14:paraId="11217C92" w14:textId="77777777" w:rsidR="00907320" w:rsidRPr="00336985" w:rsidRDefault="00E46198" w:rsidP="00907320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No </w:t>
      </w:r>
    </w:p>
    <w:p w14:paraId="4CB4986C" w14:textId="77777777" w:rsidR="00907320" w:rsidRPr="00336985" w:rsidRDefault="00907320" w:rsidP="00907320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Patient don’t aware of opioids drugs</w:t>
      </w:r>
    </w:p>
    <w:p w14:paraId="47484798" w14:textId="77777777" w:rsidR="00907320" w:rsidRPr="00336985" w:rsidRDefault="00907320" w:rsidP="00907320">
      <w:pPr>
        <w:pStyle w:val="ListParagraph"/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Don’t know</w:t>
      </w:r>
    </w:p>
    <w:p w14:paraId="3AEF5C53" w14:textId="77777777" w:rsidR="006E1EE8" w:rsidRPr="00336985" w:rsidRDefault="006E1EE8" w:rsidP="006E1EE8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36985">
        <w:rPr>
          <w:rFonts w:ascii="Times New Roman" w:hAnsi="Times New Roman" w:cs="Times New Roman"/>
          <w:b/>
        </w:rPr>
        <w:t>Please rate t</w:t>
      </w:r>
      <w:r w:rsidR="00100850" w:rsidRPr="00336985">
        <w:rPr>
          <w:rFonts w:ascii="Times New Roman" w:hAnsi="Times New Roman" w:cs="Times New Roman"/>
          <w:b/>
        </w:rPr>
        <w:t>he extent of your concerns while prescribing opioid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5"/>
        <w:gridCol w:w="3690"/>
        <w:gridCol w:w="1260"/>
        <w:gridCol w:w="1260"/>
        <w:gridCol w:w="1260"/>
        <w:gridCol w:w="1255"/>
      </w:tblGrid>
      <w:tr w:rsidR="0064796E" w:rsidRPr="00336985" w14:paraId="2F4CD3C9" w14:textId="77777777" w:rsidTr="00F33314">
        <w:tc>
          <w:tcPr>
            <w:tcW w:w="334" w:type="pct"/>
          </w:tcPr>
          <w:p w14:paraId="0BB5A848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973" w:type="pct"/>
          </w:tcPr>
          <w:p w14:paraId="53059A9C" w14:textId="77777777" w:rsidR="006E1EE8" w:rsidRPr="00336985" w:rsidRDefault="008E5066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scribing C</w:t>
            </w:r>
            <w:r w:rsidR="004B4FD1" w:rsidRPr="00336985">
              <w:rPr>
                <w:rFonts w:ascii="Times New Roman" w:hAnsi="Times New Roman" w:cs="Times New Roman"/>
                <w:b/>
              </w:rPr>
              <w:t xml:space="preserve">oncerns </w:t>
            </w:r>
          </w:p>
        </w:tc>
        <w:tc>
          <w:tcPr>
            <w:tcW w:w="674" w:type="pct"/>
          </w:tcPr>
          <w:p w14:paraId="19094551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Not at all</w:t>
            </w:r>
          </w:p>
          <w:p w14:paraId="13B4E475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concerned</w:t>
            </w:r>
          </w:p>
        </w:tc>
        <w:tc>
          <w:tcPr>
            <w:tcW w:w="674" w:type="pct"/>
          </w:tcPr>
          <w:p w14:paraId="1DAD208B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A little</w:t>
            </w:r>
          </w:p>
          <w:p w14:paraId="15C62547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concerned</w:t>
            </w:r>
          </w:p>
        </w:tc>
        <w:tc>
          <w:tcPr>
            <w:tcW w:w="674" w:type="pct"/>
          </w:tcPr>
          <w:p w14:paraId="6D90D1C8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Somewhat</w:t>
            </w:r>
          </w:p>
          <w:p w14:paraId="67CCE050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concerned</w:t>
            </w:r>
          </w:p>
        </w:tc>
        <w:tc>
          <w:tcPr>
            <w:tcW w:w="671" w:type="pct"/>
          </w:tcPr>
          <w:p w14:paraId="39C6443D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Very</w:t>
            </w:r>
          </w:p>
          <w:p w14:paraId="0634B693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concerned </w:t>
            </w:r>
          </w:p>
        </w:tc>
      </w:tr>
      <w:tr w:rsidR="0064796E" w:rsidRPr="00336985" w14:paraId="7B817817" w14:textId="77777777" w:rsidTr="00F33314">
        <w:tc>
          <w:tcPr>
            <w:tcW w:w="334" w:type="pct"/>
          </w:tcPr>
          <w:p w14:paraId="31658A35" w14:textId="77777777" w:rsidR="006E1EE8" w:rsidRPr="00F33314" w:rsidRDefault="006E1EE8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1F73D1F9" w14:textId="77777777" w:rsidR="006E1EE8" w:rsidRPr="00336985" w:rsidRDefault="00D6183B" w:rsidP="006E1EE8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atient’s addiction</w:t>
            </w:r>
            <w:r w:rsidR="00F918FB" w:rsidRPr="00336985">
              <w:rPr>
                <w:rFonts w:ascii="Times New Roman" w:hAnsi="Times New Roman" w:cs="Times New Roman"/>
              </w:rPr>
              <w:t xml:space="preserve"> to opioids</w:t>
            </w:r>
            <w:r w:rsidR="0064796E" w:rsidRPr="00336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4" w:type="pct"/>
          </w:tcPr>
          <w:p w14:paraId="394AF235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B3AB04D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658A33AA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01ECFBB8" w14:textId="77777777" w:rsidR="006E1EE8" w:rsidRPr="00336985" w:rsidRDefault="006E1EE8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4796E" w:rsidRPr="00336985" w14:paraId="53EFBF74" w14:textId="77777777" w:rsidTr="00F33314">
        <w:tc>
          <w:tcPr>
            <w:tcW w:w="334" w:type="pct"/>
          </w:tcPr>
          <w:p w14:paraId="30E8F7AE" w14:textId="77777777" w:rsidR="00B5304D" w:rsidRPr="00F33314" w:rsidRDefault="00B5304D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74729936" w14:textId="77777777" w:rsidR="00B5304D" w:rsidRPr="00336985" w:rsidRDefault="0064796E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Non-compliance to therapy </w:t>
            </w:r>
            <w:r w:rsidR="00B5304D" w:rsidRPr="00336985">
              <w:rPr>
                <w:rFonts w:ascii="Times New Roman" w:hAnsi="Times New Roman" w:cs="Times New Roman"/>
              </w:rPr>
              <w:t xml:space="preserve">(e.g. missed </w:t>
            </w:r>
            <w:r w:rsidRPr="00336985">
              <w:rPr>
                <w:rFonts w:ascii="Times New Roman" w:hAnsi="Times New Roman" w:cs="Times New Roman"/>
              </w:rPr>
              <w:t xml:space="preserve">appointments) </w:t>
            </w:r>
          </w:p>
        </w:tc>
        <w:tc>
          <w:tcPr>
            <w:tcW w:w="674" w:type="pct"/>
          </w:tcPr>
          <w:p w14:paraId="6B6CA600" w14:textId="77777777" w:rsidR="00B5304D" w:rsidRPr="00336985" w:rsidRDefault="00B5304D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422931BB" w14:textId="77777777" w:rsidR="00B5304D" w:rsidRPr="00336985" w:rsidRDefault="00B5304D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4165A3C8" w14:textId="77777777" w:rsidR="00B5304D" w:rsidRPr="00336985" w:rsidRDefault="00B5304D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7349091E" w14:textId="77777777" w:rsidR="00B5304D" w:rsidRPr="00336985" w:rsidRDefault="00B5304D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73EE0" w:rsidRPr="00336985" w14:paraId="3E682876" w14:textId="77777777" w:rsidTr="00F33314">
        <w:tc>
          <w:tcPr>
            <w:tcW w:w="334" w:type="pct"/>
          </w:tcPr>
          <w:p w14:paraId="2F90B336" w14:textId="77777777" w:rsidR="00E73EE0" w:rsidRPr="00F33314" w:rsidRDefault="00E73EE0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5D37F1F0" w14:textId="77777777" w:rsidR="00E73EE0" w:rsidRPr="00336985" w:rsidRDefault="00E73EE0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Trouble with </w:t>
            </w:r>
            <w:r w:rsidR="008864D4" w:rsidRPr="00336985">
              <w:rPr>
                <w:rFonts w:ascii="Times New Roman" w:hAnsi="Times New Roman" w:cs="Times New Roman"/>
              </w:rPr>
              <w:t xml:space="preserve">legislation </w:t>
            </w:r>
            <w:r w:rsidRPr="00336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4" w:type="pct"/>
          </w:tcPr>
          <w:p w14:paraId="46495D6D" w14:textId="77777777" w:rsidR="00E73EE0" w:rsidRPr="00336985" w:rsidRDefault="00E73EE0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7920541" w14:textId="77777777" w:rsidR="00E73EE0" w:rsidRPr="00336985" w:rsidRDefault="00E73EE0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7E03C40" w14:textId="77777777" w:rsidR="00E73EE0" w:rsidRPr="00336985" w:rsidRDefault="00E73EE0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4074081D" w14:textId="77777777" w:rsidR="00E73EE0" w:rsidRPr="00336985" w:rsidRDefault="00E73EE0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FB3709" w:rsidRPr="00336985" w14:paraId="4820F4D3" w14:textId="77777777" w:rsidTr="00F33314">
        <w:tc>
          <w:tcPr>
            <w:tcW w:w="334" w:type="pct"/>
          </w:tcPr>
          <w:p w14:paraId="3CE50E3C" w14:textId="77777777" w:rsidR="00FB3709" w:rsidRPr="00F33314" w:rsidRDefault="00FB3709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3A5FE5B2" w14:textId="77777777" w:rsidR="00FB3709" w:rsidRPr="00336985" w:rsidRDefault="000F20A5" w:rsidP="004B4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4B4711" w:rsidRPr="00336985">
              <w:rPr>
                <w:rFonts w:ascii="Times New Roman" w:hAnsi="Times New Roman" w:cs="Times New Roman"/>
              </w:rPr>
              <w:t>emand for ear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B4711" w:rsidRPr="00336985">
              <w:rPr>
                <w:rFonts w:ascii="Times New Roman" w:hAnsi="Times New Roman" w:cs="Times New Roman"/>
              </w:rPr>
              <w:t>refill, unrealistic expectations of pain</w:t>
            </w:r>
            <w:r w:rsidR="00FB3709" w:rsidRPr="00336985">
              <w:rPr>
                <w:rFonts w:ascii="Times New Roman" w:hAnsi="Times New Roman" w:cs="Times New Roman"/>
              </w:rPr>
              <w:t>, demanding fit</w:t>
            </w:r>
            <w:r w:rsidR="007D00DA" w:rsidRPr="00336985">
              <w:rPr>
                <w:rFonts w:ascii="Times New Roman" w:hAnsi="Times New Roman" w:cs="Times New Roman"/>
              </w:rPr>
              <w:t xml:space="preserve">-in appointments, lost </w:t>
            </w:r>
            <w:r w:rsidR="00FB3709" w:rsidRPr="00336985">
              <w:rPr>
                <w:rFonts w:ascii="Times New Roman" w:hAnsi="Times New Roman" w:cs="Times New Roman"/>
              </w:rPr>
              <w:t xml:space="preserve">prescriptions </w:t>
            </w:r>
          </w:p>
        </w:tc>
        <w:tc>
          <w:tcPr>
            <w:tcW w:w="674" w:type="pct"/>
          </w:tcPr>
          <w:p w14:paraId="0BFBA599" w14:textId="77777777" w:rsidR="00FB3709" w:rsidRPr="00336985" w:rsidRDefault="00FB3709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500CA071" w14:textId="77777777" w:rsidR="00FB3709" w:rsidRPr="00336985" w:rsidRDefault="00FB3709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F74024B" w14:textId="77777777" w:rsidR="00FB3709" w:rsidRPr="00336985" w:rsidRDefault="00FB3709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7088B8A8" w14:textId="77777777" w:rsidR="00FB3709" w:rsidRPr="00336985" w:rsidRDefault="00FB3709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4080B" w:rsidRPr="00336985" w14:paraId="78DA312A" w14:textId="77777777" w:rsidTr="00F33314">
        <w:tc>
          <w:tcPr>
            <w:tcW w:w="334" w:type="pct"/>
          </w:tcPr>
          <w:p w14:paraId="335D1CCB" w14:textId="77777777" w:rsidR="00E4080B" w:rsidRPr="00F33314" w:rsidRDefault="00E4080B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16265EEE" w14:textId="77777777" w:rsidR="00E4080B" w:rsidRPr="00336985" w:rsidRDefault="00E4080B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Overdose and abuse </w:t>
            </w:r>
          </w:p>
        </w:tc>
        <w:tc>
          <w:tcPr>
            <w:tcW w:w="674" w:type="pct"/>
          </w:tcPr>
          <w:p w14:paraId="5914995D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64C7AE0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3F12A10B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48B8E947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4080B" w:rsidRPr="00336985" w14:paraId="39660DDA" w14:textId="77777777" w:rsidTr="00F33314">
        <w:tc>
          <w:tcPr>
            <w:tcW w:w="334" w:type="pct"/>
          </w:tcPr>
          <w:p w14:paraId="659D196F" w14:textId="77777777" w:rsidR="00E4080B" w:rsidRPr="00F33314" w:rsidRDefault="00E4080B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56E596DB" w14:textId="77777777" w:rsidR="00E4080B" w:rsidRPr="00336985" w:rsidRDefault="00E4080B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Lack of </w:t>
            </w:r>
            <w:r w:rsidR="00D6183B" w:rsidRPr="00336985">
              <w:rPr>
                <w:rFonts w:ascii="Times New Roman" w:hAnsi="Times New Roman" w:cs="Times New Roman"/>
              </w:rPr>
              <w:t xml:space="preserve">resources to treat addiction </w:t>
            </w:r>
            <w:r w:rsidRPr="00336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4" w:type="pct"/>
          </w:tcPr>
          <w:p w14:paraId="40D9401A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697CF88A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7A57B0D4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1127A809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4080B" w:rsidRPr="00336985" w14:paraId="0C94AD27" w14:textId="77777777" w:rsidTr="00F33314">
        <w:tc>
          <w:tcPr>
            <w:tcW w:w="334" w:type="pct"/>
          </w:tcPr>
          <w:p w14:paraId="1B2E40F6" w14:textId="77777777" w:rsidR="00E4080B" w:rsidRPr="00F33314" w:rsidRDefault="00E4080B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587ECBE6" w14:textId="77777777" w:rsidR="00E4080B" w:rsidRPr="00336985" w:rsidRDefault="003B6CD9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Patient’s unwillingness </w:t>
            </w:r>
            <w:r w:rsidR="00E4080B" w:rsidRPr="00336985">
              <w:rPr>
                <w:rFonts w:ascii="Times New Roman" w:hAnsi="Times New Roman" w:cs="Times New Roman"/>
              </w:rPr>
              <w:t>about opioids</w:t>
            </w:r>
            <w:r w:rsidR="00F90845" w:rsidRPr="00336985">
              <w:rPr>
                <w:rFonts w:ascii="Times New Roman" w:hAnsi="Times New Roman" w:cs="Times New Roman"/>
              </w:rPr>
              <w:t xml:space="preserve"> use</w:t>
            </w:r>
            <w:r w:rsidR="00E4080B" w:rsidRPr="00336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4" w:type="pct"/>
          </w:tcPr>
          <w:p w14:paraId="136108AE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C96B1B0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0C2B6271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776C30AF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4080B" w:rsidRPr="00336985" w14:paraId="36C7E945" w14:textId="77777777" w:rsidTr="00F33314">
        <w:tc>
          <w:tcPr>
            <w:tcW w:w="334" w:type="pct"/>
          </w:tcPr>
          <w:p w14:paraId="3EC36325" w14:textId="77777777" w:rsidR="00E4080B" w:rsidRPr="00F33314" w:rsidRDefault="00E4080B" w:rsidP="00F33314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3" w:type="pct"/>
          </w:tcPr>
          <w:p w14:paraId="68BF6233" w14:textId="77777777" w:rsidR="00E4080B" w:rsidRPr="00336985" w:rsidRDefault="00E4080B" w:rsidP="00F918F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Lack of specialized pain clinics </w:t>
            </w:r>
          </w:p>
        </w:tc>
        <w:tc>
          <w:tcPr>
            <w:tcW w:w="674" w:type="pct"/>
          </w:tcPr>
          <w:p w14:paraId="11271D9D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24A7D6C5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</w:tcPr>
          <w:p w14:paraId="55E70906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1" w:type="pct"/>
          </w:tcPr>
          <w:p w14:paraId="1B5213A2" w14:textId="77777777" w:rsidR="00E4080B" w:rsidRPr="00336985" w:rsidRDefault="00E4080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2E4CD77B" w14:textId="77777777" w:rsidR="00EF064E" w:rsidRPr="00336985" w:rsidRDefault="0082111B" w:rsidP="00EF064E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 5</w:t>
      </w:r>
    </w:p>
    <w:p w14:paraId="54F3543C" w14:textId="77777777" w:rsidR="006E1EE8" w:rsidRPr="00336985" w:rsidRDefault="00B83C95" w:rsidP="006E1EE8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336985">
        <w:rPr>
          <w:rFonts w:ascii="Times New Roman" w:hAnsi="Times New Roman" w:cs="Times New Roman"/>
          <w:b/>
        </w:rPr>
        <w:t>Interaction with other healthcare providers regarding opioids therapy (Pharmacist, Nurse)</w:t>
      </w:r>
    </w:p>
    <w:p w14:paraId="15F377BD" w14:textId="77777777" w:rsidR="005A6B33" w:rsidRPr="0082111B" w:rsidRDefault="00D50135" w:rsidP="0082111B">
      <w:pPr>
        <w:pStyle w:val="ListParagraph"/>
        <w:numPr>
          <w:ilvl w:val="0"/>
          <w:numId w:val="41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82111B">
        <w:rPr>
          <w:rFonts w:ascii="Times New Roman" w:hAnsi="Times New Roman" w:cs="Times New Roman"/>
          <w:b/>
        </w:rPr>
        <w:t>H</w:t>
      </w:r>
      <w:r w:rsidR="005A6B33" w:rsidRPr="0082111B">
        <w:rPr>
          <w:rFonts w:ascii="Times New Roman" w:hAnsi="Times New Roman" w:cs="Times New Roman"/>
          <w:b/>
        </w:rPr>
        <w:t xml:space="preserve">ow often do you interact with pharmacists regarding opioid therapy / prescriptions?  </w:t>
      </w:r>
    </w:p>
    <w:p w14:paraId="38453D64" w14:textId="77777777" w:rsidR="00CA3F3B" w:rsidRPr="00336985" w:rsidRDefault="00CA3F3B" w:rsidP="00D44167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Weekly </w:t>
      </w:r>
    </w:p>
    <w:p w14:paraId="5350F3DA" w14:textId="77777777" w:rsidR="00CA3F3B" w:rsidRPr="00336985" w:rsidRDefault="00CA3F3B" w:rsidP="00D44167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Monthly </w:t>
      </w:r>
    </w:p>
    <w:p w14:paraId="63A7D9D2" w14:textId="77777777" w:rsidR="00CA3F3B" w:rsidRPr="00336985" w:rsidRDefault="005A6B33" w:rsidP="00D44167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Quarterly </w:t>
      </w:r>
    </w:p>
    <w:p w14:paraId="395C2F25" w14:textId="77777777" w:rsidR="006E1EE8" w:rsidRPr="00336985" w:rsidRDefault="005A6B33" w:rsidP="00D44167">
      <w:pPr>
        <w:pStyle w:val="ListParagraph"/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Nev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1"/>
        <w:gridCol w:w="5094"/>
        <w:gridCol w:w="1260"/>
        <w:gridCol w:w="1350"/>
        <w:gridCol w:w="1075"/>
      </w:tblGrid>
      <w:tr w:rsidR="002978B6" w:rsidRPr="00336985" w14:paraId="376EFAFF" w14:textId="77777777" w:rsidTr="006C1836">
        <w:tc>
          <w:tcPr>
            <w:tcW w:w="571" w:type="dxa"/>
          </w:tcPr>
          <w:p w14:paraId="208980D3" w14:textId="77777777" w:rsidR="002978B6" w:rsidRPr="00336985" w:rsidRDefault="002978B6" w:rsidP="002978B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094" w:type="dxa"/>
          </w:tcPr>
          <w:p w14:paraId="561FE515" w14:textId="77777777" w:rsidR="002978B6" w:rsidRPr="00336985" w:rsidRDefault="00DC7A05" w:rsidP="002978B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Situation</w:t>
            </w:r>
            <w:r w:rsidR="0052514E" w:rsidRPr="00336985">
              <w:rPr>
                <w:rFonts w:ascii="Times New Roman" w:hAnsi="Times New Roman" w:cs="Times New Roman"/>
                <w:b/>
              </w:rPr>
              <w:t>s</w:t>
            </w:r>
            <w:r w:rsidRPr="00336985">
              <w:rPr>
                <w:rFonts w:ascii="Times New Roman" w:hAnsi="Times New Roman" w:cs="Times New Roman"/>
                <w:b/>
              </w:rPr>
              <w:t xml:space="preserve"> encountered with pharmacist </w:t>
            </w:r>
            <w:r w:rsidR="002D4466" w:rsidRPr="00336985">
              <w:rPr>
                <w:rFonts w:ascii="Times New Roman" w:hAnsi="Times New Roman" w:cs="Times New Roman"/>
                <w:b/>
              </w:rPr>
              <w:t>regarding opioid therapy</w:t>
            </w:r>
          </w:p>
        </w:tc>
        <w:tc>
          <w:tcPr>
            <w:tcW w:w="1260" w:type="dxa"/>
          </w:tcPr>
          <w:p w14:paraId="20A44CF1" w14:textId="77777777" w:rsidR="002978B6" w:rsidRPr="00336985" w:rsidRDefault="00971F04" w:rsidP="002978B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Frequently </w:t>
            </w:r>
          </w:p>
        </w:tc>
        <w:tc>
          <w:tcPr>
            <w:tcW w:w="1350" w:type="dxa"/>
          </w:tcPr>
          <w:p w14:paraId="5A288C1F" w14:textId="77777777" w:rsidR="002978B6" w:rsidRPr="00336985" w:rsidRDefault="002978B6" w:rsidP="002978B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1075" w:type="dxa"/>
          </w:tcPr>
          <w:p w14:paraId="6094618B" w14:textId="77777777" w:rsidR="002978B6" w:rsidRPr="00336985" w:rsidRDefault="00971F04" w:rsidP="002978B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Not at all</w:t>
            </w:r>
          </w:p>
        </w:tc>
      </w:tr>
      <w:tr w:rsidR="006F5B34" w:rsidRPr="00336985" w14:paraId="7C7CC3EC" w14:textId="77777777" w:rsidTr="00C97FFC">
        <w:trPr>
          <w:trHeight w:val="656"/>
        </w:trPr>
        <w:tc>
          <w:tcPr>
            <w:tcW w:w="571" w:type="dxa"/>
          </w:tcPr>
          <w:p w14:paraId="379FD8E3" w14:textId="77777777" w:rsidR="006F5B34" w:rsidRPr="00C97FFC" w:rsidRDefault="006F5B34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0A50448D" w14:textId="77777777" w:rsidR="006F5B34" w:rsidRPr="00336985" w:rsidRDefault="006F5B34" w:rsidP="000530FA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was diffi</w:t>
            </w:r>
            <w:r w:rsidR="00147411" w:rsidRPr="00336985">
              <w:rPr>
                <w:rFonts w:ascii="Times New Roman" w:hAnsi="Times New Roman" w:cs="Times New Roman"/>
              </w:rPr>
              <w:t>cult to reach directly due to communication gap</w:t>
            </w:r>
          </w:p>
        </w:tc>
        <w:tc>
          <w:tcPr>
            <w:tcW w:w="1260" w:type="dxa"/>
          </w:tcPr>
          <w:p w14:paraId="44627EA8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1A1DE08" w14:textId="77777777" w:rsidR="00553346" w:rsidRPr="00336985" w:rsidRDefault="00553346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09CF9B12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83718" w:rsidRPr="00336985" w14:paraId="181212EA" w14:textId="77777777" w:rsidTr="006C1836">
        <w:trPr>
          <w:trHeight w:val="647"/>
        </w:trPr>
        <w:tc>
          <w:tcPr>
            <w:tcW w:w="571" w:type="dxa"/>
          </w:tcPr>
          <w:p w14:paraId="59753263" w14:textId="77777777" w:rsidR="00D83718" w:rsidRPr="00C97FFC" w:rsidRDefault="00D83718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001AF156" w14:textId="77777777" w:rsidR="00D83718" w:rsidRPr="00336985" w:rsidRDefault="00D83718" w:rsidP="00DD1BA4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called to verify something that is already stated on the Rx</w:t>
            </w:r>
          </w:p>
        </w:tc>
        <w:tc>
          <w:tcPr>
            <w:tcW w:w="1260" w:type="dxa"/>
          </w:tcPr>
          <w:p w14:paraId="24A91CE7" w14:textId="77777777" w:rsidR="00D83718" w:rsidRPr="00336985" w:rsidRDefault="00D8371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C6874A" w14:textId="77777777" w:rsidR="00D83718" w:rsidRPr="00336985" w:rsidRDefault="00D8371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0940DAAF" w14:textId="77777777" w:rsidR="00D83718" w:rsidRPr="00336985" w:rsidRDefault="00D8371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D1368" w:rsidRPr="00336985" w14:paraId="5972077E" w14:textId="77777777" w:rsidTr="006C1836">
        <w:trPr>
          <w:trHeight w:val="647"/>
        </w:trPr>
        <w:tc>
          <w:tcPr>
            <w:tcW w:w="571" w:type="dxa"/>
          </w:tcPr>
          <w:p w14:paraId="086C5C59" w14:textId="77777777" w:rsidR="000D1368" w:rsidRPr="00C97FFC" w:rsidRDefault="000D1368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401F84CB" w14:textId="77777777" w:rsidR="000D1368" w:rsidRPr="00336985" w:rsidRDefault="000D1368" w:rsidP="00DD1BA4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requested a change in the wording of opioid prescriptions</w:t>
            </w:r>
          </w:p>
        </w:tc>
        <w:tc>
          <w:tcPr>
            <w:tcW w:w="1260" w:type="dxa"/>
          </w:tcPr>
          <w:p w14:paraId="14363E02" w14:textId="77777777" w:rsidR="000D1368" w:rsidRPr="00336985" w:rsidRDefault="000D136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F59988" w14:textId="77777777" w:rsidR="000D1368" w:rsidRPr="00336985" w:rsidRDefault="000D136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0C0FE933" w14:textId="77777777" w:rsidR="000D1368" w:rsidRPr="00336985" w:rsidRDefault="000D1368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F5B34" w:rsidRPr="00336985" w14:paraId="136FCEBA" w14:textId="77777777" w:rsidTr="006C1836">
        <w:trPr>
          <w:trHeight w:val="557"/>
        </w:trPr>
        <w:tc>
          <w:tcPr>
            <w:tcW w:w="571" w:type="dxa"/>
          </w:tcPr>
          <w:p w14:paraId="06964EEF" w14:textId="77777777" w:rsidR="00322DCA" w:rsidRPr="00C97FFC" w:rsidRDefault="00322DCA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  <w:p w14:paraId="4F5ED85A" w14:textId="77777777" w:rsidR="006F5B34" w:rsidRPr="00336985" w:rsidRDefault="006F5B34" w:rsidP="00C97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049ED103" w14:textId="77777777" w:rsidR="006F5B34" w:rsidRPr="00336985" w:rsidRDefault="006F5B34" w:rsidP="00DD1BA4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challenged a prescription that I felt was appropriate</w:t>
            </w:r>
          </w:p>
        </w:tc>
        <w:tc>
          <w:tcPr>
            <w:tcW w:w="1260" w:type="dxa"/>
          </w:tcPr>
          <w:p w14:paraId="5BC50B2C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14A81D5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1263A2F8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F5B34" w:rsidRPr="00336985" w14:paraId="0C0EEF20" w14:textId="77777777" w:rsidTr="006C1836">
        <w:trPr>
          <w:trHeight w:val="642"/>
        </w:trPr>
        <w:tc>
          <w:tcPr>
            <w:tcW w:w="571" w:type="dxa"/>
          </w:tcPr>
          <w:p w14:paraId="435A65C0" w14:textId="77777777" w:rsidR="006F5B34" w:rsidRPr="00C97FFC" w:rsidRDefault="006F5B34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7DFE48B8" w14:textId="77777777" w:rsidR="006F5B34" w:rsidRPr="00336985" w:rsidRDefault="006F5B34" w:rsidP="00F860F6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made a recommendation to a patient that I felt was</w:t>
            </w:r>
            <w:r w:rsidR="00322DCA" w:rsidRPr="00336985">
              <w:rPr>
                <w:rFonts w:ascii="Times New Roman" w:hAnsi="Times New Roman" w:cs="Times New Roman"/>
              </w:rPr>
              <w:t xml:space="preserve"> </w:t>
            </w:r>
            <w:r w:rsidRPr="00336985">
              <w:rPr>
                <w:rFonts w:ascii="Times New Roman" w:hAnsi="Times New Roman" w:cs="Times New Roman"/>
              </w:rPr>
              <w:t>inappropriate</w:t>
            </w:r>
          </w:p>
        </w:tc>
        <w:tc>
          <w:tcPr>
            <w:tcW w:w="1260" w:type="dxa"/>
          </w:tcPr>
          <w:p w14:paraId="1F38B01C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CC8DFFC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2145C122" w14:textId="77777777" w:rsidR="006F5B34" w:rsidRPr="00336985" w:rsidRDefault="006F5B34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03522" w:rsidRPr="00336985" w14:paraId="3F6711EC" w14:textId="77777777" w:rsidTr="006C1836">
        <w:trPr>
          <w:trHeight w:val="484"/>
        </w:trPr>
        <w:tc>
          <w:tcPr>
            <w:tcW w:w="571" w:type="dxa"/>
          </w:tcPr>
          <w:p w14:paraId="33F853D3" w14:textId="77777777" w:rsidR="00603522" w:rsidRPr="00C97FFC" w:rsidRDefault="00603522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58B49E24" w14:textId="77777777" w:rsidR="00603522" w:rsidRPr="00336985" w:rsidRDefault="00936CC1" w:rsidP="00E71C47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interacted</w:t>
            </w:r>
            <w:r w:rsidR="00296D61" w:rsidRPr="00336985">
              <w:rPr>
                <w:rFonts w:ascii="Times New Roman" w:hAnsi="Times New Roman" w:cs="Times New Roman"/>
              </w:rPr>
              <w:t xml:space="preserve"> for minor issues or non-emergencies</w:t>
            </w:r>
            <w:r w:rsidR="000D18E1" w:rsidRPr="00336985">
              <w:rPr>
                <w:rFonts w:ascii="Times New Roman" w:hAnsi="Times New Roman" w:cs="Times New Roman"/>
              </w:rPr>
              <w:t xml:space="preserve"> in opioid therapy </w:t>
            </w:r>
            <w:r w:rsidR="00383717" w:rsidRPr="00336985"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260" w:type="dxa"/>
          </w:tcPr>
          <w:p w14:paraId="2423B8C6" w14:textId="77777777" w:rsidR="00603522" w:rsidRPr="00336985" w:rsidRDefault="00603522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9745AC6" w14:textId="77777777" w:rsidR="00603522" w:rsidRPr="00336985" w:rsidRDefault="00603522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FCB2569" w14:textId="77777777" w:rsidR="00603522" w:rsidRPr="00336985" w:rsidRDefault="00603522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96D61" w:rsidRPr="00336985" w14:paraId="389D5D9C" w14:textId="77777777" w:rsidTr="006C1836">
        <w:trPr>
          <w:trHeight w:val="610"/>
        </w:trPr>
        <w:tc>
          <w:tcPr>
            <w:tcW w:w="571" w:type="dxa"/>
          </w:tcPr>
          <w:p w14:paraId="70277056" w14:textId="77777777" w:rsidR="00296D61" w:rsidRPr="00C97FFC" w:rsidRDefault="00296D61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340D78C5" w14:textId="77777777" w:rsidR="00296D61" w:rsidRPr="00336985" w:rsidRDefault="00296D61" w:rsidP="00E71C47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dispensed opiate earlier than the time stated on the Rx e.g. on a weekly dispensed Rx</w:t>
            </w:r>
          </w:p>
        </w:tc>
        <w:tc>
          <w:tcPr>
            <w:tcW w:w="1260" w:type="dxa"/>
          </w:tcPr>
          <w:p w14:paraId="03DEFC34" w14:textId="77777777" w:rsidR="00296D61" w:rsidRPr="00336985" w:rsidRDefault="00296D61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C7E1A2E" w14:textId="77777777" w:rsidR="00296D61" w:rsidRPr="00336985" w:rsidRDefault="00296D61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2CBF0E89" w14:textId="77777777" w:rsidR="00296D61" w:rsidRPr="00336985" w:rsidRDefault="00296D61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73EA" w:rsidRPr="00336985" w14:paraId="434E00E2" w14:textId="77777777" w:rsidTr="006C1836">
        <w:trPr>
          <w:trHeight w:val="647"/>
        </w:trPr>
        <w:tc>
          <w:tcPr>
            <w:tcW w:w="571" w:type="dxa"/>
          </w:tcPr>
          <w:p w14:paraId="081CFA39" w14:textId="77777777" w:rsidR="003573EA" w:rsidRPr="00C97FFC" w:rsidRDefault="003573EA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5AB81A4C" w14:textId="77777777" w:rsidR="003573EA" w:rsidRPr="00336985" w:rsidRDefault="003573EA" w:rsidP="006F5B34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did not seem very knowledgeable about opioids</w:t>
            </w:r>
          </w:p>
        </w:tc>
        <w:tc>
          <w:tcPr>
            <w:tcW w:w="1260" w:type="dxa"/>
          </w:tcPr>
          <w:p w14:paraId="63D5BB49" w14:textId="77777777" w:rsidR="003573EA" w:rsidRPr="00336985" w:rsidRDefault="003573EA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97ECC05" w14:textId="77777777" w:rsidR="003573EA" w:rsidRPr="00336985" w:rsidRDefault="003573EA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30658FE5" w14:textId="77777777" w:rsidR="003573EA" w:rsidRPr="00336985" w:rsidRDefault="003573EA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05A0B" w:rsidRPr="00336985" w14:paraId="2A7A7B05" w14:textId="77777777" w:rsidTr="006C1836">
        <w:trPr>
          <w:trHeight w:val="647"/>
        </w:trPr>
        <w:tc>
          <w:tcPr>
            <w:tcW w:w="571" w:type="dxa"/>
          </w:tcPr>
          <w:p w14:paraId="2284BCE3" w14:textId="77777777" w:rsidR="00905A0B" w:rsidRPr="00C97FFC" w:rsidRDefault="00905A0B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594F21B0" w14:textId="77777777" w:rsidR="00905A0B" w:rsidRPr="00336985" w:rsidRDefault="00905A0B" w:rsidP="00905A0B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Pharmacist dispensed </w:t>
            </w:r>
            <w:r w:rsidR="00BC1B30" w:rsidRPr="00336985">
              <w:rPr>
                <w:rFonts w:ascii="Times New Roman" w:hAnsi="Times New Roman" w:cs="Times New Roman"/>
              </w:rPr>
              <w:t xml:space="preserve">opioid </w:t>
            </w:r>
            <w:r w:rsidRPr="00336985">
              <w:rPr>
                <w:rFonts w:ascii="Times New Roman" w:hAnsi="Times New Roman" w:cs="Times New Roman"/>
              </w:rPr>
              <w:t>medication without Rx when they could not reach the physician</w:t>
            </w:r>
          </w:p>
        </w:tc>
        <w:tc>
          <w:tcPr>
            <w:tcW w:w="1260" w:type="dxa"/>
          </w:tcPr>
          <w:p w14:paraId="4BCC32E1" w14:textId="77777777" w:rsidR="00905A0B" w:rsidRPr="00336985" w:rsidRDefault="00905A0B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C8C8B0" w14:textId="77777777" w:rsidR="00905A0B" w:rsidRPr="00336985" w:rsidRDefault="00905A0B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78C7F7CD" w14:textId="77777777" w:rsidR="00905A0B" w:rsidRPr="00336985" w:rsidRDefault="00905A0B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7283D" w:rsidRPr="00336985" w14:paraId="1946FFF3" w14:textId="77777777" w:rsidTr="006C1836">
        <w:trPr>
          <w:trHeight w:val="647"/>
        </w:trPr>
        <w:tc>
          <w:tcPr>
            <w:tcW w:w="571" w:type="dxa"/>
          </w:tcPr>
          <w:p w14:paraId="37CE38EC" w14:textId="77777777" w:rsidR="0077283D" w:rsidRPr="00C97FFC" w:rsidRDefault="0077283D" w:rsidP="0082111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94" w:type="dxa"/>
          </w:tcPr>
          <w:p w14:paraId="7D6A81DC" w14:textId="77777777" w:rsidR="0077283D" w:rsidRPr="00336985" w:rsidRDefault="0077283D" w:rsidP="0077283D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Pharmacist did not adequately a</w:t>
            </w:r>
            <w:r w:rsidR="008B54B3" w:rsidRPr="00336985">
              <w:rPr>
                <w:rFonts w:ascii="Times New Roman" w:hAnsi="Times New Roman" w:cs="Times New Roman"/>
              </w:rPr>
              <w:t xml:space="preserve">nswer </w:t>
            </w:r>
            <w:r w:rsidRPr="00336985">
              <w:rPr>
                <w:rFonts w:ascii="Times New Roman" w:hAnsi="Times New Roman" w:cs="Times New Roman"/>
              </w:rPr>
              <w:t>my concern</w:t>
            </w:r>
            <w:r w:rsidR="009F0C87">
              <w:rPr>
                <w:rFonts w:ascii="Times New Roman" w:hAnsi="Times New Roman" w:cs="Times New Roman"/>
              </w:rPr>
              <w:t>s</w:t>
            </w:r>
            <w:r w:rsidRPr="00336985">
              <w:rPr>
                <w:rFonts w:ascii="Times New Roman" w:hAnsi="Times New Roman" w:cs="Times New Roman"/>
              </w:rPr>
              <w:t xml:space="preserve"> about opioids</w:t>
            </w:r>
          </w:p>
        </w:tc>
        <w:tc>
          <w:tcPr>
            <w:tcW w:w="1260" w:type="dxa"/>
          </w:tcPr>
          <w:p w14:paraId="7A04C3BD" w14:textId="77777777" w:rsidR="0077283D" w:rsidRPr="00336985" w:rsidRDefault="0077283D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3D61C61" w14:textId="77777777" w:rsidR="0077283D" w:rsidRPr="00336985" w:rsidRDefault="0077283D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680B6C4F" w14:textId="77777777" w:rsidR="0077283D" w:rsidRPr="00336985" w:rsidRDefault="0077283D" w:rsidP="002978B6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3D5BA4F" w14:textId="77777777" w:rsidR="007D3A2F" w:rsidRPr="00336985" w:rsidRDefault="007D3A2F" w:rsidP="007D3A2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495948E8" w14:textId="77777777" w:rsidR="007D3A2F" w:rsidRPr="0082111B" w:rsidRDefault="007D3A2F" w:rsidP="0082111B">
      <w:pPr>
        <w:pStyle w:val="ListParagraph"/>
        <w:numPr>
          <w:ilvl w:val="0"/>
          <w:numId w:val="41"/>
        </w:numPr>
        <w:spacing w:line="240" w:lineRule="auto"/>
        <w:jc w:val="both"/>
        <w:rPr>
          <w:rFonts w:ascii="Times New Roman" w:hAnsi="Times New Roman" w:cs="Times New Roman"/>
          <w:b/>
        </w:rPr>
      </w:pPr>
      <w:r w:rsidRPr="0082111B">
        <w:rPr>
          <w:rFonts w:ascii="Times New Roman" w:hAnsi="Times New Roman" w:cs="Times New Roman"/>
          <w:b/>
        </w:rPr>
        <w:t xml:space="preserve">How often do you interact with nurse regarding opioid therapy / prescriptions?  </w:t>
      </w:r>
    </w:p>
    <w:p w14:paraId="014ECED1" w14:textId="77777777" w:rsidR="007D3A2F" w:rsidRPr="00336985" w:rsidRDefault="007D3A2F" w:rsidP="007D3A2F">
      <w:pPr>
        <w:numPr>
          <w:ilvl w:val="0"/>
          <w:numId w:val="2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Weekly </w:t>
      </w:r>
    </w:p>
    <w:p w14:paraId="4760D5EE" w14:textId="77777777" w:rsidR="007D3A2F" w:rsidRPr="00336985" w:rsidRDefault="007D3A2F" w:rsidP="007D3A2F">
      <w:pPr>
        <w:numPr>
          <w:ilvl w:val="0"/>
          <w:numId w:val="2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Monthly </w:t>
      </w:r>
    </w:p>
    <w:p w14:paraId="68FBF988" w14:textId="77777777" w:rsidR="007D3A2F" w:rsidRPr="00336985" w:rsidRDefault="007D3A2F" w:rsidP="007D3A2F">
      <w:pPr>
        <w:numPr>
          <w:ilvl w:val="0"/>
          <w:numId w:val="2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 xml:space="preserve">Quarterly </w:t>
      </w:r>
    </w:p>
    <w:p w14:paraId="25A0B531" w14:textId="77777777" w:rsidR="007D3A2F" w:rsidRPr="00336985" w:rsidRDefault="007D3A2F" w:rsidP="007D3A2F">
      <w:pPr>
        <w:numPr>
          <w:ilvl w:val="0"/>
          <w:numId w:val="2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36985">
        <w:rPr>
          <w:rFonts w:ascii="Times New Roman" w:hAnsi="Times New Roman" w:cs="Times New Roman"/>
        </w:rPr>
        <w:t>Ne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4915"/>
        <w:gridCol w:w="1388"/>
        <w:gridCol w:w="1323"/>
        <w:gridCol w:w="1154"/>
      </w:tblGrid>
      <w:tr w:rsidR="00485C16" w:rsidRPr="00336985" w14:paraId="67CBF897" w14:textId="77777777" w:rsidTr="000707AB">
        <w:tc>
          <w:tcPr>
            <w:tcW w:w="570" w:type="dxa"/>
          </w:tcPr>
          <w:p w14:paraId="2153EA06" w14:textId="77777777" w:rsidR="00485C16" w:rsidRPr="00336985" w:rsidRDefault="00485C16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No. </w:t>
            </w:r>
          </w:p>
        </w:tc>
        <w:tc>
          <w:tcPr>
            <w:tcW w:w="4915" w:type="dxa"/>
          </w:tcPr>
          <w:p w14:paraId="2B45BE20" w14:textId="77777777" w:rsidR="00485C16" w:rsidRPr="00336985" w:rsidRDefault="00A9265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9265B">
              <w:rPr>
                <w:rFonts w:ascii="Times New Roman" w:hAnsi="Times New Roman" w:cs="Times New Roman"/>
                <w:b/>
              </w:rPr>
              <w:t>Situat</w:t>
            </w:r>
            <w:r>
              <w:rPr>
                <w:rFonts w:ascii="Times New Roman" w:hAnsi="Times New Roman" w:cs="Times New Roman"/>
                <w:b/>
              </w:rPr>
              <w:t>ions encountered with nurse</w:t>
            </w:r>
            <w:r w:rsidRPr="00A9265B">
              <w:rPr>
                <w:rFonts w:ascii="Times New Roman" w:hAnsi="Times New Roman" w:cs="Times New Roman"/>
                <w:b/>
              </w:rPr>
              <w:t xml:space="preserve"> regarding opioid therapy</w:t>
            </w:r>
          </w:p>
        </w:tc>
        <w:tc>
          <w:tcPr>
            <w:tcW w:w="1388" w:type="dxa"/>
          </w:tcPr>
          <w:p w14:paraId="2D9B9237" w14:textId="77777777" w:rsidR="00485C16" w:rsidRPr="00336985" w:rsidRDefault="00485C16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Frequently </w:t>
            </w:r>
          </w:p>
        </w:tc>
        <w:tc>
          <w:tcPr>
            <w:tcW w:w="1323" w:type="dxa"/>
          </w:tcPr>
          <w:p w14:paraId="4445117C" w14:textId="77777777" w:rsidR="00485C16" w:rsidRPr="00336985" w:rsidRDefault="00485C16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1154" w:type="dxa"/>
          </w:tcPr>
          <w:p w14:paraId="28BCA328" w14:textId="77777777" w:rsidR="00485C16" w:rsidRPr="00336985" w:rsidRDefault="00485C16" w:rsidP="006E1EE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36985">
              <w:rPr>
                <w:rFonts w:ascii="Times New Roman" w:hAnsi="Times New Roman" w:cs="Times New Roman"/>
                <w:b/>
              </w:rPr>
              <w:t xml:space="preserve">Not at all </w:t>
            </w:r>
          </w:p>
        </w:tc>
      </w:tr>
      <w:tr w:rsidR="00744F4B" w:rsidRPr="00336985" w14:paraId="22F76971" w14:textId="77777777" w:rsidTr="000707AB">
        <w:tc>
          <w:tcPr>
            <w:tcW w:w="570" w:type="dxa"/>
          </w:tcPr>
          <w:p w14:paraId="170CA880" w14:textId="77777777" w:rsidR="00744F4B" w:rsidRPr="0082111B" w:rsidRDefault="0082111B" w:rsidP="0082111B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3 </w:t>
            </w:r>
          </w:p>
        </w:tc>
        <w:tc>
          <w:tcPr>
            <w:tcW w:w="4915" w:type="dxa"/>
          </w:tcPr>
          <w:p w14:paraId="5BA902B3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Nurse felt uncomfortable </w:t>
            </w:r>
            <w:r w:rsidR="00A34C8E" w:rsidRPr="00336985">
              <w:rPr>
                <w:rFonts w:ascii="Times New Roman" w:hAnsi="Times New Roman" w:cs="Times New Roman"/>
              </w:rPr>
              <w:t xml:space="preserve">while </w:t>
            </w:r>
            <w:r w:rsidRPr="00336985">
              <w:rPr>
                <w:rFonts w:ascii="Times New Roman" w:hAnsi="Times New Roman" w:cs="Times New Roman"/>
              </w:rPr>
              <w:t>administering the opioids that I prescribed</w:t>
            </w:r>
          </w:p>
        </w:tc>
        <w:tc>
          <w:tcPr>
            <w:tcW w:w="1388" w:type="dxa"/>
          </w:tcPr>
          <w:p w14:paraId="7DD982D0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</w:tcPr>
          <w:p w14:paraId="1C7C5416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14:paraId="68B28078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44F4B" w:rsidRPr="00336985" w14:paraId="40B3F953" w14:textId="77777777" w:rsidTr="000707AB">
        <w:tc>
          <w:tcPr>
            <w:tcW w:w="570" w:type="dxa"/>
          </w:tcPr>
          <w:p w14:paraId="0894D278" w14:textId="77777777" w:rsidR="00744F4B" w:rsidRPr="00CE7D0A" w:rsidRDefault="00744F4B" w:rsidP="0082111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5" w:type="dxa"/>
          </w:tcPr>
          <w:p w14:paraId="505B04D5" w14:textId="77777777" w:rsidR="00744F4B" w:rsidRPr="00336985" w:rsidRDefault="00DB545A" w:rsidP="00324C6A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 xml:space="preserve">Nurse </w:t>
            </w:r>
            <w:r w:rsidR="003432DB" w:rsidRPr="00336985">
              <w:rPr>
                <w:rFonts w:ascii="Times New Roman" w:hAnsi="Times New Roman" w:cs="Times New Roman"/>
              </w:rPr>
              <w:t xml:space="preserve">showed reluctance </w:t>
            </w:r>
            <w:r w:rsidRPr="00336985">
              <w:rPr>
                <w:rFonts w:ascii="Times New Roman" w:hAnsi="Times New Roman" w:cs="Times New Roman"/>
              </w:rPr>
              <w:t xml:space="preserve">with my </w:t>
            </w:r>
            <w:r w:rsidR="003432DB" w:rsidRPr="00336985">
              <w:rPr>
                <w:rFonts w:ascii="Times New Roman" w:hAnsi="Times New Roman" w:cs="Times New Roman"/>
              </w:rPr>
              <w:t xml:space="preserve">opioid </w:t>
            </w:r>
            <w:r w:rsidR="00324C6A" w:rsidRPr="00336985">
              <w:rPr>
                <w:rFonts w:ascii="Times New Roman" w:hAnsi="Times New Roman" w:cs="Times New Roman"/>
              </w:rPr>
              <w:t>prescription</w:t>
            </w:r>
            <w:r w:rsidR="000357FA" w:rsidRPr="00336985">
              <w:rPr>
                <w:rFonts w:ascii="Times New Roman" w:hAnsi="Times New Roman" w:cs="Times New Roman"/>
              </w:rPr>
              <w:t xml:space="preserve"> to in patients </w:t>
            </w:r>
          </w:p>
        </w:tc>
        <w:tc>
          <w:tcPr>
            <w:tcW w:w="1388" w:type="dxa"/>
          </w:tcPr>
          <w:p w14:paraId="4ED544E8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</w:tcPr>
          <w:p w14:paraId="66C156D7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14:paraId="222D58CA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44F4B" w:rsidRPr="00336985" w14:paraId="778D1F41" w14:textId="77777777" w:rsidTr="000707AB">
        <w:tc>
          <w:tcPr>
            <w:tcW w:w="570" w:type="dxa"/>
          </w:tcPr>
          <w:p w14:paraId="5370CAFB" w14:textId="77777777" w:rsidR="00744F4B" w:rsidRPr="00CE7D0A" w:rsidRDefault="00744F4B" w:rsidP="0082111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5" w:type="dxa"/>
          </w:tcPr>
          <w:p w14:paraId="2927D341" w14:textId="77777777" w:rsidR="00744F4B" w:rsidRPr="00336985" w:rsidRDefault="00B7123E" w:rsidP="00B7123E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Nurse felt that the patient was drug see</w:t>
            </w:r>
            <w:r w:rsidR="00475BCB" w:rsidRPr="00336985">
              <w:rPr>
                <w:rFonts w:ascii="Times New Roman" w:hAnsi="Times New Roman" w:cs="Times New Roman"/>
              </w:rPr>
              <w:t xml:space="preserve">king or difficult and I did not </w:t>
            </w:r>
            <w:r w:rsidRPr="00336985">
              <w:rPr>
                <w:rFonts w:ascii="Times New Roman" w:hAnsi="Times New Roman" w:cs="Times New Roman"/>
              </w:rPr>
              <w:t>necessarily agree</w:t>
            </w:r>
          </w:p>
        </w:tc>
        <w:tc>
          <w:tcPr>
            <w:tcW w:w="1388" w:type="dxa"/>
          </w:tcPr>
          <w:p w14:paraId="77E036CE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</w:tcPr>
          <w:p w14:paraId="6FA38700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14:paraId="6F7F091A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44F4B" w:rsidRPr="00336985" w14:paraId="3CF4DDC1" w14:textId="77777777" w:rsidTr="000707AB">
        <w:tc>
          <w:tcPr>
            <w:tcW w:w="570" w:type="dxa"/>
          </w:tcPr>
          <w:p w14:paraId="7BF507B5" w14:textId="77777777" w:rsidR="00744F4B" w:rsidRPr="00CE7D0A" w:rsidRDefault="00744F4B" w:rsidP="0082111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5" w:type="dxa"/>
          </w:tcPr>
          <w:p w14:paraId="023597C7" w14:textId="77777777" w:rsidR="00744F4B" w:rsidRPr="00336985" w:rsidRDefault="00125C53" w:rsidP="00125C53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Nurse pressured me to prescribe someth</w:t>
            </w:r>
            <w:r w:rsidR="00A46953" w:rsidRPr="00336985">
              <w:rPr>
                <w:rFonts w:ascii="Times New Roman" w:hAnsi="Times New Roman" w:cs="Times New Roman"/>
              </w:rPr>
              <w:t xml:space="preserve">ing to keep the patient calm or </w:t>
            </w:r>
            <w:r w:rsidRPr="00336985">
              <w:rPr>
                <w:rFonts w:ascii="Times New Roman" w:hAnsi="Times New Roman" w:cs="Times New Roman"/>
              </w:rPr>
              <w:t xml:space="preserve">quiet e.g. benzodiazepines or </w:t>
            </w:r>
            <w:r w:rsidR="009F0C87">
              <w:rPr>
                <w:rFonts w:ascii="Times New Roman" w:hAnsi="Times New Roman" w:cs="Times New Roman"/>
              </w:rPr>
              <w:t xml:space="preserve">other </w:t>
            </w:r>
            <w:r w:rsidRPr="00336985">
              <w:rPr>
                <w:rFonts w:ascii="Times New Roman" w:hAnsi="Times New Roman" w:cs="Times New Roman"/>
              </w:rPr>
              <w:t>pain killers</w:t>
            </w:r>
          </w:p>
        </w:tc>
        <w:tc>
          <w:tcPr>
            <w:tcW w:w="1388" w:type="dxa"/>
          </w:tcPr>
          <w:p w14:paraId="5D0C6BDB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</w:tcPr>
          <w:p w14:paraId="4092A41A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14:paraId="54AE475F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44F4B" w:rsidRPr="00336985" w14:paraId="4EB422C5" w14:textId="77777777" w:rsidTr="000707AB">
        <w:tc>
          <w:tcPr>
            <w:tcW w:w="570" w:type="dxa"/>
          </w:tcPr>
          <w:p w14:paraId="18EC1194" w14:textId="77777777" w:rsidR="00744F4B" w:rsidRPr="00CE7D0A" w:rsidRDefault="00744F4B" w:rsidP="0082111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5" w:type="dxa"/>
          </w:tcPr>
          <w:p w14:paraId="336B13CA" w14:textId="77777777" w:rsidR="00744F4B" w:rsidRPr="00336985" w:rsidRDefault="00A46953" w:rsidP="00A46953">
            <w:pPr>
              <w:jc w:val="both"/>
              <w:rPr>
                <w:rFonts w:ascii="Times New Roman" w:hAnsi="Times New Roman" w:cs="Times New Roman"/>
              </w:rPr>
            </w:pPr>
            <w:r w:rsidRPr="00336985">
              <w:rPr>
                <w:rFonts w:ascii="Times New Roman" w:hAnsi="Times New Roman" w:cs="Times New Roman"/>
              </w:rPr>
              <w:t>Did not feel that nurse’s assessment of opioid intoxication, withdrawal or pain was accurate</w:t>
            </w:r>
          </w:p>
        </w:tc>
        <w:tc>
          <w:tcPr>
            <w:tcW w:w="1388" w:type="dxa"/>
          </w:tcPr>
          <w:p w14:paraId="2DE2E8A0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3" w:type="dxa"/>
          </w:tcPr>
          <w:p w14:paraId="75031D76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</w:tcPr>
          <w:p w14:paraId="138E21D2" w14:textId="77777777" w:rsidR="00744F4B" w:rsidRPr="00336985" w:rsidRDefault="00744F4B" w:rsidP="006E1EE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6FA6C338" w14:textId="77777777" w:rsidR="0041097D" w:rsidRPr="00DD66A5" w:rsidRDefault="00C35928" w:rsidP="0041097D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hanks for your cooperation </w:t>
      </w:r>
    </w:p>
    <w:sectPr w:rsidR="0041097D" w:rsidRPr="00DD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55566"/>
    <w:multiLevelType w:val="hybridMultilevel"/>
    <w:tmpl w:val="02DE3C84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55C14"/>
    <w:multiLevelType w:val="multilevel"/>
    <w:tmpl w:val="79C4D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402DDD"/>
    <w:multiLevelType w:val="hybridMultilevel"/>
    <w:tmpl w:val="132618D2"/>
    <w:lvl w:ilvl="0" w:tplc="525AA0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DBF"/>
    <w:multiLevelType w:val="hybridMultilevel"/>
    <w:tmpl w:val="CA304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1A5A1A"/>
    <w:multiLevelType w:val="hybridMultilevel"/>
    <w:tmpl w:val="C0E82970"/>
    <w:lvl w:ilvl="0" w:tplc="0B145A30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73349"/>
    <w:multiLevelType w:val="hybridMultilevel"/>
    <w:tmpl w:val="4ACA76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E4FF2"/>
    <w:multiLevelType w:val="hybridMultilevel"/>
    <w:tmpl w:val="966050F6"/>
    <w:lvl w:ilvl="0" w:tplc="831A08C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74376"/>
    <w:multiLevelType w:val="hybridMultilevel"/>
    <w:tmpl w:val="4D6A66F6"/>
    <w:lvl w:ilvl="0" w:tplc="661CBE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4760F"/>
    <w:multiLevelType w:val="hybridMultilevel"/>
    <w:tmpl w:val="DFBA84E8"/>
    <w:lvl w:ilvl="0" w:tplc="0B145A30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975B29"/>
    <w:multiLevelType w:val="multilevel"/>
    <w:tmpl w:val="212291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DC2246"/>
    <w:multiLevelType w:val="hybridMultilevel"/>
    <w:tmpl w:val="3C50411E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77D59"/>
    <w:multiLevelType w:val="multilevel"/>
    <w:tmpl w:val="3B5209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4E046A"/>
    <w:multiLevelType w:val="hybridMultilevel"/>
    <w:tmpl w:val="56B86C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130FC0"/>
    <w:multiLevelType w:val="hybridMultilevel"/>
    <w:tmpl w:val="D574689A"/>
    <w:lvl w:ilvl="0" w:tplc="4B80EBC6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6C6E84"/>
    <w:multiLevelType w:val="hybridMultilevel"/>
    <w:tmpl w:val="F5A8E660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D1749"/>
    <w:multiLevelType w:val="hybridMultilevel"/>
    <w:tmpl w:val="F7762A66"/>
    <w:lvl w:ilvl="0" w:tplc="4B80EBC6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BE070FC"/>
    <w:multiLevelType w:val="hybridMultilevel"/>
    <w:tmpl w:val="70B0A8F8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6637F8"/>
    <w:multiLevelType w:val="hybridMultilevel"/>
    <w:tmpl w:val="34F61C70"/>
    <w:lvl w:ilvl="0" w:tplc="962E0334">
      <w:start w:val="1"/>
      <w:numFmt w:val="lowerLetter"/>
      <w:lvlText w:val="%1."/>
      <w:lvlJc w:val="left"/>
      <w:pPr>
        <w:ind w:left="495" w:hanging="1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37DF0"/>
    <w:multiLevelType w:val="hybridMultilevel"/>
    <w:tmpl w:val="443651B0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AB664F"/>
    <w:multiLevelType w:val="hybridMultilevel"/>
    <w:tmpl w:val="666EE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E34518"/>
    <w:multiLevelType w:val="hybridMultilevel"/>
    <w:tmpl w:val="7FC653D6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F14C02"/>
    <w:multiLevelType w:val="hybridMultilevel"/>
    <w:tmpl w:val="7096B74C"/>
    <w:lvl w:ilvl="0" w:tplc="409E7F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F15593"/>
    <w:multiLevelType w:val="multilevel"/>
    <w:tmpl w:val="6D803E5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240A0B"/>
    <w:multiLevelType w:val="hybridMultilevel"/>
    <w:tmpl w:val="168C59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3863087"/>
    <w:multiLevelType w:val="hybridMultilevel"/>
    <w:tmpl w:val="B6CC6336"/>
    <w:lvl w:ilvl="0" w:tplc="0B145A3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A715A9"/>
    <w:multiLevelType w:val="multilevel"/>
    <w:tmpl w:val="52C01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7722EA1"/>
    <w:multiLevelType w:val="hybridMultilevel"/>
    <w:tmpl w:val="E5265FB2"/>
    <w:lvl w:ilvl="0" w:tplc="06B6AE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D378E2"/>
    <w:multiLevelType w:val="multilevel"/>
    <w:tmpl w:val="76341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D9F076D"/>
    <w:multiLevelType w:val="hybridMultilevel"/>
    <w:tmpl w:val="47201D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AE4129"/>
    <w:multiLevelType w:val="hybridMultilevel"/>
    <w:tmpl w:val="6F58F614"/>
    <w:lvl w:ilvl="0" w:tplc="EBA6D1C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2972E7"/>
    <w:multiLevelType w:val="hybridMultilevel"/>
    <w:tmpl w:val="D66C6A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4A4BDF"/>
    <w:multiLevelType w:val="hybridMultilevel"/>
    <w:tmpl w:val="D7F468E8"/>
    <w:lvl w:ilvl="0" w:tplc="BDC2379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080CBD"/>
    <w:multiLevelType w:val="multilevel"/>
    <w:tmpl w:val="C5D6547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F0332A9"/>
    <w:multiLevelType w:val="multilevel"/>
    <w:tmpl w:val="72B02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2B5104E"/>
    <w:multiLevelType w:val="hybridMultilevel"/>
    <w:tmpl w:val="47201D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E0D44F6"/>
    <w:multiLevelType w:val="hybridMultilevel"/>
    <w:tmpl w:val="86D2B60E"/>
    <w:lvl w:ilvl="0" w:tplc="4B80EBC6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B67A8"/>
    <w:multiLevelType w:val="hybridMultilevel"/>
    <w:tmpl w:val="CFB87F12"/>
    <w:lvl w:ilvl="0" w:tplc="0B145A30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A812E6"/>
    <w:multiLevelType w:val="multilevel"/>
    <w:tmpl w:val="7FF8D1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4070F90"/>
    <w:multiLevelType w:val="hybridMultilevel"/>
    <w:tmpl w:val="8BB89A34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582D6A"/>
    <w:multiLevelType w:val="hybridMultilevel"/>
    <w:tmpl w:val="D72099D2"/>
    <w:lvl w:ilvl="0" w:tplc="4B80EBC6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A51417"/>
    <w:multiLevelType w:val="multilevel"/>
    <w:tmpl w:val="F974708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F8578C9"/>
    <w:multiLevelType w:val="hybridMultilevel"/>
    <w:tmpl w:val="31808AB4"/>
    <w:lvl w:ilvl="0" w:tplc="4B80EB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492439">
    <w:abstractNumId w:val="33"/>
  </w:num>
  <w:num w:numId="2" w16cid:durableId="1997684566">
    <w:abstractNumId w:val="25"/>
  </w:num>
  <w:num w:numId="3" w16cid:durableId="195972320">
    <w:abstractNumId w:val="27"/>
  </w:num>
  <w:num w:numId="4" w16cid:durableId="1834176712">
    <w:abstractNumId w:val="1"/>
  </w:num>
  <w:num w:numId="5" w16cid:durableId="477655093">
    <w:abstractNumId w:val="22"/>
  </w:num>
  <w:num w:numId="6" w16cid:durableId="210921258">
    <w:abstractNumId w:val="37"/>
  </w:num>
  <w:num w:numId="7" w16cid:durableId="668601969">
    <w:abstractNumId w:val="40"/>
  </w:num>
  <w:num w:numId="8" w16cid:durableId="898175191">
    <w:abstractNumId w:val="32"/>
  </w:num>
  <w:num w:numId="9" w16cid:durableId="525605569">
    <w:abstractNumId w:val="11"/>
  </w:num>
  <w:num w:numId="10" w16cid:durableId="1347245912">
    <w:abstractNumId w:val="9"/>
  </w:num>
  <w:num w:numId="11" w16cid:durableId="1186945495">
    <w:abstractNumId w:val="8"/>
  </w:num>
  <w:num w:numId="12" w16cid:durableId="1264847994">
    <w:abstractNumId w:val="36"/>
  </w:num>
  <w:num w:numId="13" w16cid:durableId="502596059">
    <w:abstractNumId w:val="17"/>
  </w:num>
  <w:num w:numId="14" w16cid:durableId="1028801339">
    <w:abstractNumId w:val="24"/>
  </w:num>
  <w:num w:numId="15" w16cid:durableId="660499255">
    <w:abstractNumId w:val="4"/>
  </w:num>
  <w:num w:numId="16" w16cid:durableId="1699551750">
    <w:abstractNumId w:val="0"/>
  </w:num>
  <w:num w:numId="17" w16cid:durableId="5208291">
    <w:abstractNumId w:val="20"/>
  </w:num>
  <w:num w:numId="18" w16cid:durableId="548297004">
    <w:abstractNumId w:val="13"/>
  </w:num>
  <w:num w:numId="19" w16cid:durableId="408045120">
    <w:abstractNumId w:val="35"/>
  </w:num>
  <w:num w:numId="20" w16cid:durableId="558825776">
    <w:abstractNumId w:val="28"/>
  </w:num>
  <w:num w:numId="21" w16cid:durableId="962659524">
    <w:abstractNumId w:val="15"/>
  </w:num>
  <w:num w:numId="22" w16cid:durableId="974018577">
    <w:abstractNumId w:val="39"/>
  </w:num>
  <w:num w:numId="23" w16cid:durableId="409813838">
    <w:abstractNumId w:val="41"/>
  </w:num>
  <w:num w:numId="24" w16cid:durableId="1838493427">
    <w:abstractNumId w:val="38"/>
  </w:num>
  <w:num w:numId="25" w16cid:durableId="1279337261">
    <w:abstractNumId w:val="18"/>
  </w:num>
  <w:num w:numId="26" w16cid:durableId="2061707836">
    <w:abstractNumId w:val="10"/>
  </w:num>
  <w:num w:numId="27" w16cid:durableId="431360806">
    <w:abstractNumId w:val="16"/>
  </w:num>
  <w:num w:numId="28" w16cid:durableId="1698241040">
    <w:abstractNumId w:val="14"/>
  </w:num>
  <w:num w:numId="29" w16cid:durableId="532034303">
    <w:abstractNumId w:val="19"/>
  </w:num>
  <w:num w:numId="30" w16cid:durableId="275257024">
    <w:abstractNumId w:val="34"/>
  </w:num>
  <w:num w:numId="31" w16cid:durableId="1627737715">
    <w:abstractNumId w:val="3"/>
  </w:num>
  <w:num w:numId="32" w16cid:durableId="661157050">
    <w:abstractNumId w:val="29"/>
  </w:num>
  <w:num w:numId="33" w16cid:durableId="682514668">
    <w:abstractNumId w:val="30"/>
  </w:num>
  <w:num w:numId="34" w16cid:durableId="1076903276">
    <w:abstractNumId w:val="6"/>
  </w:num>
  <w:num w:numId="35" w16cid:durableId="567620483">
    <w:abstractNumId w:val="12"/>
  </w:num>
  <w:num w:numId="36" w16cid:durableId="1562788501">
    <w:abstractNumId w:val="2"/>
  </w:num>
  <w:num w:numId="37" w16cid:durableId="828445335">
    <w:abstractNumId w:val="23"/>
  </w:num>
  <w:num w:numId="38" w16cid:durableId="374352184">
    <w:abstractNumId w:val="26"/>
  </w:num>
  <w:num w:numId="39" w16cid:durableId="58484769">
    <w:abstractNumId w:val="21"/>
  </w:num>
  <w:num w:numId="40" w16cid:durableId="2106609529">
    <w:abstractNumId w:val="31"/>
  </w:num>
  <w:num w:numId="41" w16cid:durableId="1881286651">
    <w:abstractNumId w:val="7"/>
  </w:num>
  <w:num w:numId="42" w16cid:durableId="12154330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2B2"/>
    <w:rsid w:val="00015654"/>
    <w:rsid w:val="00033941"/>
    <w:rsid w:val="000357FA"/>
    <w:rsid w:val="0004567D"/>
    <w:rsid w:val="000530FA"/>
    <w:rsid w:val="000549BF"/>
    <w:rsid w:val="00064F52"/>
    <w:rsid w:val="000707AB"/>
    <w:rsid w:val="00080EE3"/>
    <w:rsid w:val="000A1201"/>
    <w:rsid w:val="000A48EB"/>
    <w:rsid w:val="000C78A1"/>
    <w:rsid w:val="000D1368"/>
    <w:rsid w:val="000D18E1"/>
    <w:rsid w:val="000D355C"/>
    <w:rsid w:val="000D3E5A"/>
    <w:rsid w:val="000F20A5"/>
    <w:rsid w:val="00100850"/>
    <w:rsid w:val="00101556"/>
    <w:rsid w:val="00110410"/>
    <w:rsid w:val="00117804"/>
    <w:rsid w:val="00125C53"/>
    <w:rsid w:val="0012765D"/>
    <w:rsid w:val="00131C78"/>
    <w:rsid w:val="00137889"/>
    <w:rsid w:val="001409D9"/>
    <w:rsid w:val="00147411"/>
    <w:rsid w:val="001501D9"/>
    <w:rsid w:val="00175B94"/>
    <w:rsid w:val="00181CFE"/>
    <w:rsid w:val="001853DE"/>
    <w:rsid w:val="00197FBE"/>
    <w:rsid w:val="001B6DC2"/>
    <w:rsid w:val="001C27AF"/>
    <w:rsid w:val="001C61C4"/>
    <w:rsid w:val="001E62C9"/>
    <w:rsid w:val="002105DF"/>
    <w:rsid w:val="00222067"/>
    <w:rsid w:val="00241AAB"/>
    <w:rsid w:val="0025179F"/>
    <w:rsid w:val="002725F9"/>
    <w:rsid w:val="002866FD"/>
    <w:rsid w:val="00287300"/>
    <w:rsid w:val="00291B73"/>
    <w:rsid w:val="00292D91"/>
    <w:rsid w:val="00295CA3"/>
    <w:rsid w:val="00296D61"/>
    <w:rsid w:val="00296E28"/>
    <w:rsid w:val="002978B6"/>
    <w:rsid w:val="002A5463"/>
    <w:rsid w:val="002B1331"/>
    <w:rsid w:val="002C4955"/>
    <w:rsid w:val="002D2C07"/>
    <w:rsid w:val="002D4466"/>
    <w:rsid w:val="002D5B66"/>
    <w:rsid w:val="002D65BA"/>
    <w:rsid w:val="002F5CCB"/>
    <w:rsid w:val="00300D77"/>
    <w:rsid w:val="00305973"/>
    <w:rsid w:val="00321613"/>
    <w:rsid w:val="00322DCA"/>
    <w:rsid w:val="00324C6A"/>
    <w:rsid w:val="00325547"/>
    <w:rsid w:val="00330548"/>
    <w:rsid w:val="00331DF8"/>
    <w:rsid w:val="0033249F"/>
    <w:rsid w:val="00336985"/>
    <w:rsid w:val="003432DB"/>
    <w:rsid w:val="003573EA"/>
    <w:rsid w:val="003576AF"/>
    <w:rsid w:val="003807CE"/>
    <w:rsid w:val="00383717"/>
    <w:rsid w:val="00396969"/>
    <w:rsid w:val="003B2E1B"/>
    <w:rsid w:val="003B6CD9"/>
    <w:rsid w:val="003E1C56"/>
    <w:rsid w:val="003F1CC9"/>
    <w:rsid w:val="0041097D"/>
    <w:rsid w:val="00415662"/>
    <w:rsid w:val="00441628"/>
    <w:rsid w:val="0045368B"/>
    <w:rsid w:val="00465F02"/>
    <w:rsid w:val="00471851"/>
    <w:rsid w:val="00475BCB"/>
    <w:rsid w:val="00482ABC"/>
    <w:rsid w:val="00485C16"/>
    <w:rsid w:val="004B1911"/>
    <w:rsid w:val="004B4711"/>
    <w:rsid w:val="004B4FD1"/>
    <w:rsid w:val="004C12DC"/>
    <w:rsid w:val="004D51A7"/>
    <w:rsid w:val="004E1E25"/>
    <w:rsid w:val="004F6AD8"/>
    <w:rsid w:val="00501805"/>
    <w:rsid w:val="00501D66"/>
    <w:rsid w:val="0052514E"/>
    <w:rsid w:val="00553346"/>
    <w:rsid w:val="0055387D"/>
    <w:rsid w:val="00557BD3"/>
    <w:rsid w:val="005762F2"/>
    <w:rsid w:val="00587405"/>
    <w:rsid w:val="005934B9"/>
    <w:rsid w:val="005937B6"/>
    <w:rsid w:val="00594812"/>
    <w:rsid w:val="00595CDD"/>
    <w:rsid w:val="005A6B33"/>
    <w:rsid w:val="005C1659"/>
    <w:rsid w:val="005C29CA"/>
    <w:rsid w:val="005D0E24"/>
    <w:rsid w:val="005D66F7"/>
    <w:rsid w:val="00601A2F"/>
    <w:rsid w:val="00603522"/>
    <w:rsid w:val="0060587D"/>
    <w:rsid w:val="00620BBA"/>
    <w:rsid w:val="00625BFB"/>
    <w:rsid w:val="006342A7"/>
    <w:rsid w:val="00635C8A"/>
    <w:rsid w:val="006446BF"/>
    <w:rsid w:val="0064796E"/>
    <w:rsid w:val="006522EA"/>
    <w:rsid w:val="00652A98"/>
    <w:rsid w:val="00657C7F"/>
    <w:rsid w:val="00660AAF"/>
    <w:rsid w:val="0066337F"/>
    <w:rsid w:val="00665A86"/>
    <w:rsid w:val="00676832"/>
    <w:rsid w:val="006952C3"/>
    <w:rsid w:val="00697618"/>
    <w:rsid w:val="006C1836"/>
    <w:rsid w:val="006C2427"/>
    <w:rsid w:val="006C377B"/>
    <w:rsid w:val="006D1B17"/>
    <w:rsid w:val="006E1EE8"/>
    <w:rsid w:val="006E2B54"/>
    <w:rsid w:val="006E71A1"/>
    <w:rsid w:val="006F5B34"/>
    <w:rsid w:val="007203DF"/>
    <w:rsid w:val="00725AC8"/>
    <w:rsid w:val="00732B90"/>
    <w:rsid w:val="00732FE2"/>
    <w:rsid w:val="00735E83"/>
    <w:rsid w:val="00744F4B"/>
    <w:rsid w:val="00764E2A"/>
    <w:rsid w:val="0077283D"/>
    <w:rsid w:val="00773955"/>
    <w:rsid w:val="00780E5B"/>
    <w:rsid w:val="007870E6"/>
    <w:rsid w:val="007A60D3"/>
    <w:rsid w:val="007B0174"/>
    <w:rsid w:val="007B1981"/>
    <w:rsid w:val="007C29E0"/>
    <w:rsid w:val="007C4ECD"/>
    <w:rsid w:val="007D00DA"/>
    <w:rsid w:val="007D0776"/>
    <w:rsid w:val="007D3A2F"/>
    <w:rsid w:val="008068C9"/>
    <w:rsid w:val="008122B2"/>
    <w:rsid w:val="00813464"/>
    <w:rsid w:val="0082111B"/>
    <w:rsid w:val="00823DB9"/>
    <w:rsid w:val="008335FB"/>
    <w:rsid w:val="00840DEE"/>
    <w:rsid w:val="00841957"/>
    <w:rsid w:val="00844BE2"/>
    <w:rsid w:val="008565D3"/>
    <w:rsid w:val="0087041E"/>
    <w:rsid w:val="0088224E"/>
    <w:rsid w:val="008864D4"/>
    <w:rsid w:val="00894D76"/>
    <w:rsid w:val="00895FE6"/>
    <w:rsid w:val="008975DF"/>
    <w:rsid w:val="008975EF"/>
    <w:rsid w:val="008A0366"/>
    <w:rsid w:val="008A27A5"/>
    <w:rsid w:val="008A385E"/>
    <w:rsid w:val="008A543C"/>
    <w:rsid w:val="008A72CA"/>
    <w:rsid w:val="008A7DC5"/>
    <w:rsid w:val="008B2026"/>
    <w:rsid w:val="008B54B3"/>
    <w:rsid w:val="008C28FC"/>
    <w:rsid w:val="008C5D72"/>
    <w:rsid w:val="008C6EA3"/>
    <w:rsid w:val="008E5066"/>
    <w:rsid w:val="008F6151"/>
    <w:rsid w:val="00900C65"/>
    <w:rsid w:val="00905A0B"/>
    <w:rsid w:val="009066F1"/>
    <w:rsid w:val="00907320"/>
    <w:rsid w:val="00936CC1"/>
    <w:rsid w:val="00940CAE"/>
    <w:rsid w:val="009463CD"/>
    <w:rsid w:val="009554C6"/>
    <w:rsid w:val="009704A7"/>
    <w:rsid w:val="00971F04"/>
    <w:rsid w:val="0098027F"/>
    <w:rsid w:val="009863A9"/>
    <w:rsid w:val="00992918"/>
    <w:rsid w:val="009A7B68"/>
    <w:rsid w:val="009C5DC7"/>
    <w:rsid w:val="009C7C58"/>
    <w:rsid w:val="009F0C87"/>
    <w:rsid w:val="00A13690"/>
    <w:rsid w:val="00A149BD"/>
    <w:rsid w:val="00A23720"/>
    <w:rsid w:val="00A27A97"/>
    <w:rsid w:val="00A308F2"/>
    <w:rsid w:val="00A336E0"/>
    <w:rsid w:val="00A34C8E"/>
    <w:rsid w:val="00A46953"/>
    <w:rsid w:val="00A9265B"/>
    <w:rsid w:val="00AC568A"/>
    <w:rsid w:val="00AD76EC"/>
    <w:rsid w:val="00AE3B77"/>
    <w:rsid w:val="00AE4B2B"/>
    <w:rsid w:val="00AF20EE"/>
    <w:rsid w:val="00B16E29"/>
    <w:rsid w:val="00B227D2"/>
    <w:rsid w:val="00B2533F"/>
    <w:rsid w:val="00B3580A"/>
    <w:rsid w:val="00B47591"/>
    <w:rsid w:val="00B5304D"/>
    <w:rsid w:val="00B55AAF"/>
    <w:rsid w:val="00B7123E"/>
    <w:rsid w:val="00B83C95"/>
    <w:rsid w:val="00BC1B30"/>
    <w:rsid w:val="00BD4909"/>
    <w:rsid w:val="00BE1DAD"/>
    <w:rsid w:val="00C0447A"/>
    <w:rsid w:val="00C1776A"/>
    <w:rsid w:val="00C23962"/>
    <w:rsid w:val="00C310FA"/>
    <w:rsid w:val="00C35928"/>
    <w:rsid w:val="00C47ECA"/>
    <w:rsid w:val="00C533CE"/>
    <w:rsid w:val="00C5723C"/>
    <w:rsid w:val="00C5744F"/>
    <w:rsid w:val="00C62894"/>
    <w:rsid w:val="00C76489"/>
    <w:rsid w:val="00C86C33"/>
    <w:rsid w:val="00C97FFC"/>
    <w:rsid w:val="00CA137B"/>
    <w:rsid w:val="00CA17E9"/>
    <w:rsid w:val="00CA3F3B"/>
    <w:rsid w:val="00CA49ED"/>
    <w:rsid w:val="00CC1CE1"/>
    <w:rsid w:val="00CC4891"/>
    <w:rsid w:val="00CC4DC1"/>
    <w:rsid w:val="00CD3143"/>
    <w:rsid w:val="00CE3829"/>
    <w:rsid w:val="00CE4C86"/>
    <w:rsid w:val="00CE7D0A"/>
    <w:rsid w:val="00D00853"/>
    <w:rsid w:val="00D01087"/>
    <w:rsid w:val="00D03C3B"/>
    <w:rsid w:val="00D0524E"/>
    <w:rsid w:val="00D20BB2"/>
    <w:rsid w:val="00D31A1B"/>
    <w:rsid w:val="00D351C2"/>
    <w:rsid w:val="00D44167"/>
    <w:rsid w:val="00D50135"/>
    <w:rsid w:val="00D579D8"/>
    <w:rsid w:val="00D6183B"/>
    <w:rsid w:val="00D63C11"/>
    <w:rsid w:val="00D75A1A"/>
    <w:rsid w:val="00D83718"/>
    <w:rsid w:val="00D837DB"/>
    <w:rsid w:val="00D8604E"/>
    <w:rsid w:val="00D937D8"/>
    <w:rsid w:val="00D93CF9"/>
    <w:rsid w:val="00DA27E0"/>
    <w:rsid w:val="00DB315B"/>
    <w:rsid w:val="00DB545A"/>
    <w:rsid w:val="00DC2F82"/>
    <w:rsid w:val="00DC7A05"/>
    <w:rsid w:val="00DD0CED"/>
    <w:rsid w:val="00DD1BA4"/>
    <w:rsid w:val="00DD2429"/>
    <w:rsid w:val="00DD66A5"/>
    <w:rsid w:val="00DD66FF"/>
    <w:rsid w:val="00DD7D5B"/>
    <w:rsid w:val="00E23F54"/>
    <w:rsid w:val="00E4080B"/>
    <w:rsid w:val="00E43979"/>
    <w:rsid w:val="00E43E34"/>
    <w:rsid w:val="00E46198"/>
    <w:rsid w:val="00E50F61"/>
    <w:rsid w:val="00E548E8"/>
    <w:rsid w:val="00E567FE"/>
    <w:rsid w:val="00E5741D"/>
    <w:rsid w:val="00E61E78"/>
    <w:rsid w:val="00E71C47"/>
    <w:rsid w:val="00E73EE0"/>
    <w:rsid w:val="00E83D14"/>
    <w:rsid w:val="00E969DE"/>
    <w:rsid w:val="00ED6873"/>
    <w:rsid w:val="00EE07EF"/>
    <w:rsid w:val="00EF064E"/>
    <w:rsid w:val="00EF3204"/>
    <w:rsid w:val="00EF527D"/>
    <w:rsid w:val="00EF6470"/>
    <w:rsid w:val="00F0273F"/>
    <w:rsid w:val="00F056C0"/>
    <w:rsid w:val="00F206C0"/>
    <w:rsid w:val="00F25B0B"/>
    <w:rsid w:val="00F33314"/>
    <w:rsid w:val="00F364E1"/>
    <w:rsid w:val="00F40047"/>
    <w:rsid w:val="00F528DD"/>
    <w:rsid w:val="00F61D1C"/>
    <w:rsid w:val="00F73C6E"/>
    <w:rsid w:val="00F860F6"/>
    <w:rsid w:val="00F8638B"/>
    <w:rsid w:val="00F86C4E"/>
    <w:rsid w:val="00F86E9B"/>
    <w:rsid w:val="00F90845"/>
    <w:rsid w:val="00F909BB"/>
    <w:rsid w:val="00F90ECC"/>
    <w:rsid w:val="00F918FB"/>
    <w:rsid w:val="00FB3709"/>
    <w:rsid w:val="00FB7F32"/>
    <w:rsid w:val="00FC55CC"/>
    <w:rsid w:val="00FC61F9"/>
    <w:rsid w:val="00FE759B"/>
    <w:rsid w:val="00F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1748"/>
  <w15:chartTrackingRefBased/>
  <w15:docId w15:val="{8875D859-4946-4413-8EF7-67A8C722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76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125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006379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54788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43263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3972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4416829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466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22738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2497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2326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436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530781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9122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9405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852303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495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5926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4254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8045224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8946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958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3821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3360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4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8209439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44638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500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1147475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6496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3627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088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74810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802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1128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76325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43321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71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1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28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186009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84441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50994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7567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973382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45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5362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6824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11399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147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772500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782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900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168443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2657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940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724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0003830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447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6102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183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40732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955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911283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518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1142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1012873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886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25159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1000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911219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8731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7522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41977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22993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06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4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59250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2802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06534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978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417527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57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3679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3582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12738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485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493711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099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5978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98763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014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85191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846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964149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6865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9507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3038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30573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6684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288972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9102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2220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  <w:div w:id="187715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630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8496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023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168867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7109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107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97630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43088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32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6</TotalTime>
  <Pages>4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LAPTOP CITY</dc:creator>
  <cp:keywords/>
  <dc:description/>
  <cp:lastModifiedBy>Grace</cp:lastModifiedBy>
  <cp:revision>360</cp:revision>
  <dcterms:created xsi:type="dcterms:W3CDTF">2023-04-12T20:31:00Z</dcterms:created>
  <dcterms:modified xsi:type="dcterms:W3CDTF">2024-07-01T13:36:00Z</dcterms:modified>
  <cp:contentStatus/>
</cp:coreProperties>
</file>